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46FA" w14:textId="77777777" w:rsidR="00A2018C" w:rsidRPr="000748B3" w:rsidRDefault="002C10D5">
      <w:pPr>
        <w:pStyle w:val="1"/>
        <w:rPr>
          <w:rFonts w:eastAsiaTheme="minorEastAsia"/>
          <w:color w:val="auto"/>
          <w:sz w:val="21"/>
          <w:szCs w:val="21"/>
        </w:rPr>
      </w:pPr>
      <w:bookmarkStart w:id="0" w:name="OLE_LINK29"/>
      <w:bookmarkStart w:id="1" w:name="OLE_LINK30"/>
      <w:r w:rsidRPr="000748B3">
        <w:rPr>
          <w:color w:val="auto"/>
          <w:sz w:val="21"/>
          <w:szCs w:val="21"/>
        </w:rPr>
        <w:t>Supporting Information Legends</w:t>
      </w:r>
    </w:p>
    <w:p w14:paraId="6FE7D85B" w14:textId="77777777" w:rsidR="00A2018C" w:rsidRPr="000748B3" w:rsidRDefault="002C10D5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b/>
          <w:bCs/>
          <w:sz w:val="21"/>
          <w:szCs w:val="21"/>
        </w:rPr>
        <w:t>Fig.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S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>1 DDX46 negatively regulates the IFN-β signaling pathway.</w:t>
      </w:r>
    </w:p>
    <w:p w14:paraId="2C641EB6" w14:textId="55114E8B" w:rsidR="00A2018C" w:rsidRPr="000748B3" w:rsidRDefault="007B2D37" w:rsidP="00AF3A6E">
      <w:pPr>
        <w:rPr>
          <w:rFonts w:ascii="Times New Roman" w:eastAsiaTheme="minorEastAsia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(A-B) </w:t>
      </w:r>
      <w:r w:rsidR="00AF578F" w:rsidRPr="000748B3">
        <w:rPr>
          <w:rFonts w:ascii="Times New Roman" w:eastAsiaTheme="minorEastAsia" w:hAnsi="Times New Roman" w:cs="Times New Roman"/>
          <w:sz w:val="21"/>
          <w:szCs w:val="21"/>
        </w:rPr>
        <w:t>DDX46 knockout cells were generated using a single sgRNA delivered via lentiviral CRISPR-Cas9. Following antibiotic selection, single-cell cloning yielded two subclones (DDX46#1 and DDX46#2). Knockout was validated by sequencing (A) and Western blot (B).</w:t>
      </w:r>
    </w:p>
    <w:p w14:paraId="7DFD4478" w14:textId="43114B60" w:rsidR="00934EDB" w:rsidRPr="000748B3" w:rsidRDefault="00934EDB" w:rsidP="00934EDB">
      <w:pPr>
        <w:rPr>
          <w:rFonts w:ascii="Times New Roman" w:eastAsiaTheme="minorEastAsia" w:hAnsi="Times New Roman" w:cs="Times New Roman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 xml:space="preserve">(C-F) WT and </w:t>
      </w:r>
      <w:r w:rsidRPr="000748B3">
        <w:rPr>
          <w:rFonts w:ascii="Times New Roman" w:hAnsi="Times New Roman" w:cs="Times New Roman"/>
          <w:i/>
          <w:iCs/>
          <w:sz w:val="21"/>
          <w:szCs w:val="21"/>
        </w:rPr>
        <w:t>DDX46</w:t>
      </w:r>
      <w:r w:rsidRPr="000748B3">
        <w:rPr>
          <w:rFonts w:ascii="Times New Roman" w:hAnsi="Times New Roman" w:cs="Times New Roman"/>
          <w:sz w:val="21"/>
          <w:szCs w:val="21"/>
          <w:vertAlign w:val="superscript"/>
        </w:rPr>
        <w:t>+/-</w:t>
      </w:r>
      <w:r w:rsidRPr="000748B3">
        <w:rPr>
          <w:rFonts w:ascii="Times New Roman" w:hAnsi="Times New Roman" w:cs="Times New Roman"/>
          <w:sz w:val="21"/>
          <w:szCs w:val="21"/>
        </w:rPr>
        <w:t xml:space="preserve"> HeLa cells were mock-infected or infected with NDV(MOI=1) for 6, 12, 18, and 24 h. Protein levels of DDX46, p-TBK1, TBK1, and NDV-NP were analyzed by WB. β-actin served as the loading control (C). Extracellular NDV titers were determined by TCID50 (D). The intracellular mRNA levels of IFN-β (E) and IFIT-1 (F) were analyzed using qRT-PCR.</w:t>
      </w:r>
    </w:p>
    <w:p w14:paraId="2A6FC829" w14:textId="0ECD1ACF" w:rsidR="00C45F50" w:rsidRPr="000748B3" w:rsidRDefault="00C45F50" w:rsidP="00C45F50">
      <w:pPr>
        <w:rPr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 xml:space="preserve">(G-J) WT and </w:t>
      </w:r>
      <w:bookmarkStart w:id="2" w:name="OLE_LINK17"/>
      <w:r w:rsidRPr="000748B3">
        <w:rPr>
          <w:rFonts w:ascii="Times New Roman" w:hAnsi="Times New Roman" w:cs="Times New Roman"/>
          <w:i/>
          <w:iCs/>
          <w:sz w:val="21"/>
          <w:szCs w:val="21"/>
        </w:rPr>
        <w:t>DDX46</w:t>
      </w:r>
      <w:r w:rsidRPr="000748B3">
        <w:rPr>
          <w:rFonts w:ascii="Times New Roman" w:hAnsi="Times New Roman" w:cs="Times New Roman"/>
          <w:sz w:val="21"/>
          <w:szCs w:val="21"/>
          <w:vertAlign w:val="superscript"/>
        </w:rPr>
        <w:t>+/-</w:t>
      </w:r>
      <w:bookmarkEnd w:id="2"/>
      <w:r w:rsidRPr="000748B3">
        <w:rPr>
          <w:rFonts w:ascii="Times New Roman" w:hAnsi="Times New Roman" w:cs="Times New Roman"/>
          <w:sz w:val="21"/>
          <w:szCs w:val="21"/>
        </w:rPr>
        <w:t xml:space="preserve"> #2 HeLa cells were mock-infected or infected with VSV (MOI=1) for</w:t>
      </w:r>
      <w:r w:rsidRPr="000748B3" w:rsidDel="00C9437A">
        <w:rPr>
          <w:rFonts w:ascii="Times New Roman" w:hAnsi="Times New Roman" w:cs="Times New Roman"/>
          <w:sz w:val="21"/>
          <w:szCs w:val="21"/>
        </w:rPr>
        <w:t xml:space="preserve"> </w:t>
      </w:r>
      <w:r w:rsidRPr="000748B3">
        <w:rPr>
          <w:rFonts w:ascii="Times New Roman" w:hAnsi="Times New Roman" w:cs="Times New Roman"/>
          <w:sz w:val="21"/>
          <w:szCs w:val="21"/>
        </w:rPr>
        <w:t>6, 12, 18, and 24 h. Protein levels of DDX46, p-TBK1, TBK1, and VSV-G were analyzed by WB. β-actin served as the loading control (</w:t>
      </w:r>
      <w:r w:rsidR="00CD38F9" w:rsidRPr="000748B3">
        <w:rPr>
          <w:rFonts w:ascii="Times New Roman" w:hAnsi="Times New Roman" w:cs="Times New Roman"/>
          <w:sz w:val="21"/>
          <w:szCs w:val="21"/>
        </w:rPr>
        <w:t>G</w:t>
      </w:r>
      <w:r w:rsidRPr="000748B3">
        <w:rPr>
          <w:rFonts w:ascii="Times New Roman" w:hAnsi="Times New Roman" w:cs="Times New Roman"/>
          <w:sz w:val="21"/>
          <w:szCs w:val="21"/>
        </w:rPr>
        <w:t>). Extracellular VSV titers were determined by TCID</w:t>
      </w:r>
      <w:r w:rsidRPr="000748B3">
        <w:rPr>
          <w:rFonts w:ascii="Times New Roman" w:hAnsi="Times New Roman" w:cs="Times New Roman"/>
          <w:sz w:val="21"/>
          <w:szCs w:val="21"/>
          <w:vertAlign w:val="subscript"/>
        </w:rPr>
        <w:t xml:space="preserve">50 </w:t>
      </w:r>
      <w:r w:rsidRPr="000748B3">
        <w:rPr>
          <w:rFonts w:ascii="Times New Roman" w:hAnsi="Times New Roman" w:cs="Times New Roman"/>
          <w:sz w:val="21"/>
          <w:szCs w:val="21"/>
        </w:rPr>
        <w:t>(</w:t>
      </w:r>
      <w:r w:rsidR="00CD38F9" w:rsidRPr="000748B3">
        <w:rPr>
          <w:rFonts w:ascii="Times New Roman" w:hAnsi="Times New Roman" w:cs="Times New Roman"/>
          <w:sz w:val="21"/>
          <w:szCs w:val="21"/>
        </w:rPr>
        <w:t>H</w:t>
      </w:r>
      <w:r w:rsidRPr="000748B3">
        <w:rPr>
          <w:rFonts w:ascii="Times New Roman" w:hAnsi="Times New Roman" w:cs="Times New Roman"/>
          <w:sz w:val="21"/>
          <w:szCs w:val="21"/>
        </w:rPr>
        <w:t>). The intracellular mRNA levels of IFN-β (</w:t>
      </w:r>
      <w:r w:rsidR="00CD38F9" w:rsidRPr="000748B3">
        <w:rPr>
          <w:rFonts w:ascii="Times New Roman" w:hAnsi="Times New Roman" w:cs="Times New Roman"/>
          <w:sz w:val="21"/>
          <w:szCs w:val="21"/>
        </w:rPr>
        <w:t>I</w:t>
      </w:r>
      <w:r w:rsidRPr="000748B3">
        <w:rPr>
          <w:rFonts w:ascii="Times New Roman" w:hAnsi="Times New Roman" w:cs="Times New Roman"/>
          <w:sz w:val="21"/>
          <w:szCs w:val="21"/>
        </w:rPr>
        <w:t>) and IFIT-1 (</w:t>
      </w:r>
      <w:r w:rsidR="00CD38F9" w:rsidRPr="000748B3">
        <w:rPr>
          <w:rFonts w:ascii="Times New Roman" w:hAnsi="Times New Roman" w:cs="Times New Roman"/>
          <w:sz w:val="21"/>
          <w:szCs w:val="21"/>
        </w:rPr>
        <w:t>J</w:t>
      </w:r>
      <w:r w:rsidRPr="000748B3">
        <w:rPr>
          <w:rFonts w:ascii="Times New Roman" w:hAnsi="Times New Roman" w:cs="Times New Roman"/>
          <w:sz w:val="21"/>
          <w:szCs w:val="21"/>
        </w:rPr>
        <w:t>) were analyzed using qRT-PCR.</w:t>
      </w:r>
    </w:p>
    <w:p w14:paraId="5E2C100E" w14:textId="725556CD" w:rsidR="00A2018C" w:rsidRPr="000748B3" w:rsidRDefault="002C10D5">
      <w:pPr>
        <w:rPr>
          <w:rFonts w:ascii="Times New Roman" w:eastAsia="宋体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>(K</w:t>
      </w:r>
      <w:r w:rsidR="00481702" w:rsidRPr="000748B3">
        <w:rPr>
          <w:rFonts w:ascii="Times New Roman" w:eastAsiaTheme="minorEastAsia" w:hAnsi="Times New Roman" w:cs="Times New Roman"/>
          <w:sz w:val="21"/>
          <w:szCs w:val="21"/>
        </w:rPr>
        <w:t>-M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>) Mouse macrophage RAW264.7</w:t>
      </w:r>
      <w:r w:rsidRPr="000748B3">
        <w:rPr>
          <w:rFonts w:ascii="Times New Roman" w:hAnsi="Times New Roman" w:cs="Times New Roman"/>
          <w:sz w:val="21"/>
          <w:szCs w:val="21"/>
        </w:rPr>
        <w:t xml:space="preserve"> cells were transfected with 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>siNC</w:t>
      </w:r>
      <w:r w:rsidRPr="000748B3">
        <w:rPr>
          <w:rFonts w:ascii="Times New Roman" w:hAnsi="Times New Roman" w:cs="Times New Roman"/>
          <w:sz w:val="21"/>
          <w:szCs w:val="21"/>
        </w:rPr>
        <w:t xml:space="preserve"> or 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>si</w:t>
      </w:r>
      <w:r w:rsidR="00CD38F9" w:rsidRPr="000748B3">
        <w:rPr>
          <w:rFonts w:ascii="Times New Roman" w:eastAsiaTheme="minorEastAsia" w:hAnsi="Times New Roman" w:cs="Times New Roman"/>
          <w:sz w:val="21"/>
          <w:szCs w:val="21"/>
        </w:rPr>
        <w:t xml:space="preserve">RNA targeting mouse DDX46 </w:t>
      </w:r>
      <w:r w:rsidR="00630124" w:rsidRPr="000748B3">
        <w:rPr>
          <w:rFonts w:ascii="Times New Roman" w:eastAsiaTheme="minorEastAsia" w:hAnsi="Times New Roman" w:cs="Times New Roman"/>
          <w:sz w:val="21"/>
          <w:szCs w:val="21"/>
        </w:rPr>
        <w:t xml:space="preserve">(siDdx46) </w:t>
      </w:r>
      <w:r w:rsidR="00CD38F9" w:rsidRPr="000748B3">
        <w:rPr>
          <w:rFonts w:ascii="Times New Roman" w:eastAsiaTheme="minorEastAsia" w:hAnsi="Times New Roman" w:cs="Times New Roman"/>
          <w:sz w:val="21"/>
          <w:szCs w:val="21"/>
        </w:rPr>
        <w:t xml:space="preserve">for </w:t>
      </w:r>
      <w:r w:rsidR="00FF703C" w:rsidRPr="000748B3">
        <w:rPr>
          <w:rFonts w:ascii="Times New Roman" w:eastAsiaTheme="minorEastAsia" w:hAnsi="Times New Roman" w:cs="Times New Roman"/>
          <w:sz w:val="21"/>
          <w:szCs w:val="21"/>
        </w:rPr>
        <w:t xml:space="preserve">48 </w:t>
      </w:r>
      <w:r w:rsidR="00CD38F9" w:rsidRPr="000748B3">
        <w:rPr>
          <w:rFonts w:ascii="Times New Roman" w:eastAsiaTheme="minorEastAsia" w:hAnsi="Times New Roman" w:cs="Times New Roman"/>
          <w:sz w:val="21"/>
          <w:szCs w:val="21"/>
        </w:rPr>
        <w:t>h</w:t>
      </w:r>
      <w:r w:rsidR="00CD38F9" w:rsidRPr="000748B3">
        <w:rPr>
          <w:rFonts w:ascii="Times New Roman" w:hAnsi="Times New Roman" w:cs="Times New Roman"/>
          <w:sz w:val="21"/>
          <w:szCs w:val="21"/>
        </w:rPr>
        <w:t xml:space="preserve">, then </w:t>
      </w:r>
      <w:r w:rsidR="00630124" w:rsidRPr="000748B3">
        <w:rPr>
          <w:rFonts w:ascii="Times New Roman" w:hAnsi="Times New Roman" w:cs="Times New Roman"/>
          <w:sz w:val="21"/>
          <w:szCs w:val="21"/>
        </w:rPr>
        <w:t xml:space="preserve">mock-infected or </w:t>
      </w:r>
      <w:r w:rsidR="00CD38F9" w:rsidRPr="000748B3">
        <w:rPr>
          <w:rFonts w:ascii="Times New Roman" w:hAnsi="Times New Roman" w:cs="Times New Roman"/>
          <w:sz w:val="21"/>
          <w:szCs w:val="21"/>
        </w:rPr>
        <w:t>infected with VSV (MOI=1)</w:t>
      </w:r>
      <w:r w:rsidR="00630124" w:rsidRPr="000748B3">
        <w:rPr>
          <w:rFonts w:ascii="Times New Roman" w:hAnsi="Times New Roman" w:cs="Times New Roman"/>
          <w:sz w:val="21"/>
          <w:szCs w:val="21"/>
        </w:rPr>
        <w:t xml:space="preserve"> for 12 and 24 h</w:t>
      </w:r>
      <w:r w:rsidR="00CD38F9" w:rsidRPr="000748B3">
        <w:rPr>
          <w:rFonts w:ascii="Times New Roman" w:hAnsi="Times New Roman" w:cs="Times New Roman"/>
          <w:sz w:val="21"/>
          <w:szCs w:val="21"/>
        </w:rPr>
        <w:t>, followed by Western blot (</w:t>
      </w:r>
      <w:r w:rsidR="00CD38F9" w:rsidRPr="000748B3">
        <w:rPr>
          <w:rFonts w:ascii="Times New Roman" w:eastAsiaTheme="minorEastAsia" w:hAnsi="Times New Roman" w:cs="Times New Roman"/>
          <w:sz w:val="21"/>
          <w:szCs w:val="21"/>
        </w:rPr>
        <w:t>WB</w:t>
      </w:r>
      <w:r w:rsidR="00CD38F9" w:rsidRPr="000748B3">
        <w:rPr>
          <w:rFonts w:ascii="Times New Roman" w:hAnsi="Times New Roman" w:cs="Times New Roman"/>
          <w:sz w:val="21"/>
          <w:szCs w:val="21"/>
        </w:rPr>
        <w:t>) analysis of VSV G. β</w:t>
      </w:r>
      <w:r w:rsidR="00CD38F9" w:rsidRPr="000748B3">
        <w:rPr>
          <w:rFonts w:ascii="Times New Roman" w:hAnsi="Times New Roman" w:cs="Times New Roman"/>
          <w:sz w:val="21"/>
          <w:szCs w:val="21"/>
        </w:rPr>
        <w:noBreakHyphen/>
        <w:t>actin served as the loading control</w:t>
      </w:r>
      <w:r w:rsidR="00481702" w:rsidRPr="000748B3">
        <w:rPr>
          <w:rFonts w:ascii="Times New Roman" w:hAnsi="Times New Roman" w:cs="Times New Roman"/>
          <w:sz w:val="21"/>
          <w:szCs w:val="21"/>
        </w:rPr>
        <w:t xml:space="preserve"> (K)</w:t>
      </w:r>
      <w:r w:rsidR="00CD38F9" w:rsidRPr="000748B3">
        <w:rPr>
          <w:rFonts w:ascii="Times New Roman" w:hAnsi="Times New Roman" w:cs="Times New Roman"/>
          <w:sz w:val="21"/>
          <w:szCs w:val="21"/>
        </w:rPr>
        <w:t xml:space="preserve">. </w:t>
      </w:r>
      <w:r w:rsidRPr="000748B3">
        <w:rPr>
          <w:rFonts w:ascii="Times New Roman" w:eastAsia="宋体" w:hAnsi="Times New Roman" w:cs="Times New Roman"/>
          <w:sz w:val="21"/>
          <w:szCs w:val="21"/>
        </w:rPr>
        <w:t xml:space="preserve">The interference efficiency of DDX46 in </w:t>
      </w:r>
      <w:r w:rsidR="00630124" w:rsidRPr="000748B3">
        <w:rPr>
          <w:rFonts w:ascii="Times New Roman" w:eastAsia="宋体" w:hAnsi="Times New Roman" w:cs="Times New Roman"/>
          <w:sz w:val="21"/>
          <w:szCs w:val="21"/>
        </w:rPr>
        <w:t>mock-infected</w:t>
      </w:r>
      <w:r w:rsidRPr="000748B3">
        <w:rPr>
          <w:rFonts w:ascii="Times New Roman" w:eastAsia="宋体" w:hAnsi="Times New Roman" w:cs="Times New Roman"/>
          <w:sz w:val="21"/>
          <w:szCs w:val="21"/>
        </w:rPr>
        <w:t xml:space="preserve"> RAW264.7 cells was detected by qRT-PCR</w:t>
      </w:r>
      <w:r w:rsidR="00630124" w:rsidRPr="000748B3">
        <w:rPr>
          <w:rFonts w:ascii="Times New Roman" w:eastAsia="宋体" w:hAnsi="Times New Roman" w:cs="Times New Roman"/>
          <w:sz w:val="21"/>
          <w:szCs w:val="21"/>
        </w:rPr>
        <w:t xml:space="preserve"> (L)</w:t>
      </w:r>
      <w:r w:rsidRPr="000748B3">
        <w:rPr>
          <w:rFonts w:ascii="Times New Roman" w:eastAsia="宋体" w:hAnsi="Times New Roman" w:cs="Times New Roman"/>
          <w:sz w:val="21"/>
          <w:szCs w:val="21"/>
        </w:rPr>
        <w:t>.</w:t>
      </w:r>
      <w:r w:rsidR="00630124" w:rsidRPr="000748B3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630124" w:rsidRPr="000748B3">
        <w:rPr>
          <w:rFonts w:ascii="Times New Roman" w:hAnsi="Times New Roman" w:cs="Times New Roman"/>
          <w:sz w:val="21"/>
          <w:szCs w:val="21"/>
        </w:rPr>
        <w:t>The intracellular mRNA levels of IFN-β were analyzed using qRT-PCR (M).</w:t>
      </w:r>
    </w:p>
    <w:p w14:paraId="13DE02A3" w14:textId="77777777" w:rsidR="00A2018C" w:rsidRPr="000748B3" w:rsidRDefault="002C10D5">
      <w:pPr>
        <w:rPr>
          <w:rFonts w:ascii="Times New Roman" w:eastAsia="宋体" w:hAnsi="Times New Roman" w:cs="Times New Roman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Data are presented as means from three independent experiments. *P &lt; 0.05, **P &lt; 0.01, ***P &lt; 0.001</w:t>
      </w:r>
      <w:r w:rsidRPr="000748B3">
        <w:rPr>
          <w:rFonts w:ascii="Times New Roman" w:eastAsia="宋体" w:hAnsi="Times New Roman" w:cs="Times New Roman"/>
          <w:sz w:val="21"/>
          <w:szCs w:val="21"/>
        </w:rPr>
        <w:t>.</w:t>
      </w:r>
    </w:p>
    <w:p w14:paraId="4717EDCC" w14:textId="77777777" w:rsidR="00A2018C" w:rsidRPr="000748B3" w:rsidRDefault="002C10D5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b/>
          <w:bCs/>
          <w:sz w:val="21"/>
          <w:szCs w:val="21"/>
        </w:rPr>
        <w:t>Fig.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S2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 xml:space="preserve"> The cleavage of DDX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>46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 xml:space="preserve"> by virus infection in various cell types</w:t>
      </w:r>
    </w:p>
    <w:p w14:paraId="7C0A88FE" w14:textId="288B0E82" w:rsidR="00A2018C" w:rsidRPr="000748B3" w:rsidRDefault="002C10D5">
      <w:pPr>
        <w:numPr>
          <w:ilvl w:val="0"/>
          <w:numId w:val="8"/>
        </w:numPr>
        <w:rPr>
          <w:rFonts w:ascii="Times New Roman" w:eastAsiaTheme="minorEastAsia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C) </w:t>
      </w:r>
      <w:r w:rsidR="00D31A85" w:rsidRPr="000748B3">
        <w:rPr>
          <w:rFonts w:ascii="Times New Roman" w:eastAsiaTheme="minorEastAsia" w:hAnsi="Times New Roman" w:cs="Times New Roman"/>
          <w:sz w:val="21"/>
          <w:szCs w:val="21"/>
        </w:rPr>
        <w:t>A549</w:t>
      </w:r>
      <w:r w:rsidR="00D31A85" w:rsidRPr="000748B3">
        <w:rPr>
          <w:rFonts w:ascii="Times New Roman" w:hAnsi="Times New Roman" w:cs="Times New Roman"/>
          <w:sz w:val="21"/>
          <w:szCs w:val="21"/>
        </w:rPr>
        <w:t xml:space="preserve"> cells were mock-infected or infected with VSV (A), NDV (B) or HSV-1 (C) at an MOI </w:t>
      </w:r>
      <w:r w:rsidR="00D31A85" w:rsidRPr="000748B3">
        <w:rPr>
          <w:rFonts w:ascii="Times New Roman" w:hAnsi="Times New Roman" w:cs="Times New Roman"/>
          <w:sz w:val="21"/>
          <w:szCs w:val="21"/>
        </w:rPr>
        <w:lastRenderedPageBreak/>
        <w:t>of 1 for 6, 12, 18, and 24 h. Protein levels of VSV-G, NDV-NP, or HSV-1-gD were analyzed by WB. β-actin served as the loading control</w:t>
      </w:r>
      <w:r w:rsidR="00D31A85" w:rsidRPr="000748B3">
        <w:rPr>
          <w:rFonts w:ascii="Times New Roman" w:eastAsiaTheme="minorEastAsia" w:hAnsi="Times New Roman" w:cs="Times New Roman"/>
          <w:sz w:val="21"/>
          <w:szCs w:val="21"/>
        </w:rPr>
        <w:t>.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</w:p>
    <w:p w14:paraId="26D024C3" w14:textId="66F1D05F" w:rsidR="00D31A85" w:rsidRPr="000748B3" w:rsidRDefault="00D31A85" w:rsidP="00AF3A6E">
      <w:pPr>
        <w:rPr>
          <w:rFonts w:ascii="Times New Roman" w:eastAsiaTheme="minorEastAsia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>(D-F) H1299</w:t>
      </w:r>
      <w:r w:rsidRPr="000748B3">
        <w:rPr>
          <w:rFonts w:ascii="Times New Roman" w:hAnsi="Times New Roman" w:cs="Times New Roman"/>
          <w:sz w:val="21"/>
          <w:szCs w:val="21"/>
        </w:rPr>
        <w:t xml:space="preserve"> cells were mock-infected or infected with VSV (D), NDV (E) or HSV-1 (F) at an MOI of 1 for 6, 12, 18, and 24 h. Protein levels of VSV-G, NDV-NP, or HSV-1-gD were analyzed by WB. β-actin served as the loading control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. </w:t>
      </w:r>
    </w:p>
    <w:p w14:paraId="3165ACC4" w14:textId="77777777" w:rsidR="00A2018C" w:rsidRPr="000748B3" w:rsidRDefault="002C10D5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b/>
          <w:bCs/>
          <w:sz w:val="21"/>
          <w:szCs w:val="21"/>
        </w:rPr>
        <w:t>Fig.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S3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 xml:space="preserve"> DDX46 cleavage promotes IFN-β pathway early in viral infection.</w:t>
      </w:r>
    </w:p>
    <w:p w14:paraId="0C67B0F1" w14:textId="6AD61D08" w:rsidR="00476C5A" w:rsidRPr="000748B3" w:rsidRDefault="00476C5A" w:rsidP="00476C5A">
      <w:pPr>
        <w:rPr>
          <w:rFonts w:ascii="Times New Roman" w:hAnsi="Times New Roman" w:cs="Times New Roman"/>
          <w:kern w:val="0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(A-D)</w:t>
      </w:r>
      <w:r w:rsidRPr="000748B3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2C10D5" w:rsidRPr="000748B3">
        <w:rPr>
          <w:rFonts w:ascii="Times New Roman" w:hAnsi="Times New Roman" w:cs="Times New Roman"/>
          <w:i/>
          <w:iCs/>
          <w:sz w:val="21"/>
          <w:szCs w:val="21"/>
        </w:rPr>
        <w:t>DDX46</w:t>
      </w:r>
      <w:r w:rsidR="002C10D5" w:rsidRPr="000748B3">
        <w:rPr>
          <w:rFonts w:ascii="Times New Roman" w:hAnsi="Times New Roman" w:cs="Times New Roman"/>
          <w:sz w:val="21"/>
          <w:szCs w:val="21"/>
          <w:vertAlign w:val="superscript"/>
        </w:rPr>
        <w:t>+/-</w:t>
      </w:r>
      <w:r w:rsidR="002C10D5" w:rsidRPr="000748B3">
        <w:rPr>
          <w:rFonts w:ascii="Times New Roman" w:hAnsi="Times New Roman" w:cs="Times New Roman"/>
          <w:sz w:val="21"/>
          <w:szCs w:val="21"/>
        </w:rPr>
        <w:t xml:space="preserve"> cells stably expressing HA-tagged WT-DDX46 </w:t>
      </w:r>
      <w:r w:rsidRPr="000748B3">
        <w:rPr>
          <w:rFonts w:ascii="Times New Roman" w:hAnsi="Times New Roman" w:cs="Times New Roman"/>
          <w:sz w:val="21"/>
          <w:szCs w:val="21"/>
        </w:rPr>
        <w:t xml:space="preserve">(OE-DDX46) </w:t>
      </w:r>
      <w:r w:rsidR="002C10D5" w:rsidRPr="000748B3">
        <w:rPr>
          <w:rFonts w:ascii="Times New Roman" w:hAnsi="Times New Roman" w:cs="Times New Roman"/>
          <w:sz w:val="21"/>
          <w:szCs w:val="21"/>
        </w:rPr>
        <w:t>and D226A</w:t>
      </w:r>
      <w:r w:rsidR="00A061AE" w:rsidRPr="000748B3">
        <w:rPr>
          <w:rFonts w:ascii="Times New Roman" w:hAnsi="Times New Roman" w:cs="Times New Roman"/>
          <w:sz w:val="21"/>
          <w:szCs w:val="21"/>
        </w:rPr>
        <w:t>-</w:t>
      </w:r>
      <w:r w:rsidR="002C10D5" w:rsidRPr="000748B3">
        <w:rPr>
          <w:rFonts w:ascii="Times New Roman" w:hAnsi="Times New Roman" w:cs="Times New Roman"/>
          <w:sz w:val="21"/>
          <w:szCs w:val="21"/>
        </w:rPr>
        <w:t xml:space="preserve">DDX46 </w:t>
      </w:r>
      <w:r w:rsidRPr="000748B3">
        <w:rPr>
          <w:rFonts w:ascii="Times New Roman" w:hAnsi="Times New Roman" w:cs="Times New Roman"/>
          <w:sz w:val="21"/>
          <w:szCs w:val="21"/>
        </w:rPr>
        <w:t xml:space="preserve">(OE-D226A) </w:t>
      </w:r>
      <w:r w:rsidR="002C10D5" w:rsidRPr="000748B3">
        <w:rPr>
          <w:rFonts w:ascii="Times New Roman" w:hAnsi="Times New Roman" w:cs="Times New Roman"/>
          <w:sz w:val="21"/>
          <w:szCs w:val="21"/>
        </w:rPr>
        <w:t xml:space="preserve">were established. </w:t>
      </w:r>
      <w:r w:rsidRPr="000748B3">
        <w:rPr>
          <w:rFonts w:ascii="Times New Roman" w:hAnsi="Times New Roman" w:cs="Times New Roman"/>
          <w:sz w:val="21"/>
          <w:szCs w:val="21"/>
        </w:rPr>
        <w:t xml:space="preserve">OE-DDX46 and OE-D226A </w:t>
      </w:r>
      <w:r w:rsidR="002C10D5" w:rsidRPr="000748B3">
        <w:rPr>
          <w:rFonts w:ascii="Times New Roman" w:hAnsi="Times New Roman" w:cs="Times New Roman"/>
          <w:sz w:val="21"/>
          <w:szCs w:val="21"/>
        </w:rPr>
        <w:t>cells were infected with VSV</w:t>
      </w:r>
      <w:r w:rsidRPr="000748B3">
        <w:rPr>
          <w:rFonts w:ascii="Times New Roman" w:hAnsi="Times New Roman" w:cs="Times New Roman"/>
          <w:kern w:val="0"/>
          <w:sz w:val="21"/>
          <w:szCs w:val="21"/>
        </w:rPr>
        <w:t xml:space="preserve"> (MOI=1) for 6, 12 and 18 h. Protein levels of </w:t>
      </w:r>
      <w:r w:rsidRPr="000748B3">
        <w:rPr>
          <w:rFonts w:ascii="Times New Roman" w:hAnsi="Times New Roman" w:cs="Times New Roman"/>
          <w:sz w:val="21"/>
          <w:szCs w:val="21"/>
        </w:rPr>
        <w:t xml:space="preserve">HA-DDX46 </w:t>
      </w:r>
      <w:r w:rsidRPr="000748B3">
        <w:rPr>
          <w:rFonts w:ascii="Times New Roman" w:hAnsi="Times New Roman" w:cs="Times New Roman"/>
          <w:kern w:val="0"/>
          <w:sz w:val="21"/>
          <w:szCs w:val="21"/>
        </w:rPr>
        <w:t>and VSV-G were analyzed by WB. β-actin served as the loading control (A)</w:t>
      </w:r>
      <w:r w:rsidR="00943839" w:rsidRPr="000748B3">
        <w:rPr>
          <w:rFonts w:ascii="Times New Roman" w:hAnsi="Times New Roman" w:cs="Times New Roman"/>
          <w:kern w:val="0"/>
          <w:sz w:val="21"/>
          <w:szCs w:val="21"/>
        </w:rPr>
        <w:t xml:space="preserve">. </w:t>
      </w:r>
      <w:r w:rsidR="00943839" w:rsidRPr="000748B3">
        <w:rPr>
          <w:rFonts w:ascii="Times New Roman" w:hAnsi="Times New Roman" w:cs="Times New Roman"/>
          <w:sz w:val="21"/>
          <w:szCs w:val="21"/>
        </w:rPr>
        <w:t>Extracellular VSV titers were determined by TCID</w:t>
      </w:r>
      <w:r w:rsidR="00943839" w:rsidRPr="000748B3">
        <w:rPr>
          <w:rFonts w:ascii="Times New Roman" w:hAnsi="Times New Roman" w:cs="Times New Roman"/>
          <w:sz w:val="21"/>
          <w:szCs w:val="21"/>
          <w:vertAlign w:val="subscript"/>
        </w:rPr>
        <w:t xml:space="preserve">50 </w:t>
      </w:r>
      <w:r w:rsidR="00943839" w:rsidRPr="000748B3">
        <w:rPr>
          <w:rFonts w:ascii="Times New Roman" w:hAnsi="Times New Roman" w:cs="Times New Roman"/>
          <w:sz w:val="21"/>
          <w:szCs w:val="21"/>
        </w:rPr>
        <w:t>(B). The intracellular mRNA levels of IFN-β (C) and IFIT-1 (D) were analyzed using qRT-PCR.</w:t>
      </w:r>
    </w:p>
    <w:p w14:paraId="658DB476" w14:textId="24E74FCA" w:rsidR="004378BC" w:rsidRPr="000748B3" w:rsidRDefault="004378BC" w:rsidP="00476C5A">
      <w:pPr>
        <w:rPr>
          <w:rFonts w:ascii="Times New Roman" w:hAnsi="Times New Roman" w:cs="Times New Roman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(E-G) Virus infection experiments were performed as in (A), except the cell harvest times were changed to 0, 3, 6, and 9 hpi. The intracellular mRNA levels of IFN-β (E), IFIT-1 (F) and VSV-G (G) were analyzed using qRT-PCR.</w:t>
      </w:r>
    </w:p>
    <w:p w14:paraId="11861305" w14:textId="6726AAAC" w:rsidR="005E350F" w:rsidRPr="000748B3" w:rsidRDefault="005E350F" w:rsidP="005E350F">
      <w:pPr>
        <w:rPr>
          <w:rFonts w:ascii="Times New Roman" w:eastAsia="宋体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(H and I) </w:t>
      </w:r>
      <w:r w:rsidRPr="000748B3">
        <w:rPr>
          <w:rFonts w:ascii="Times New Roman" w:hAnsi="Times New Roman" w:cs="Times New Roman"/>
          <w:sz w:val="21"/>
          <w:szCs w:val="21"/>
        </w:rPr>
        <w:t>OE-DDX46 and OE-D226A cells were transfected with poly(I:C)</w:t>
      </w:r>
      <w:r w:rsidRPr="000748B3">
        <w:rPr>
          <w:rFonts w:ascii="Times New Roman" w:eastAsia="宋体" w:hAnsi="Times New Roman" w:cs="Times New Roman"/>
          <w:sz w:val="21"/>
          <w:szCs w:val="21"/>
        </w:rPr>
        <w:t>. The</w:t>
      </w:r>
      <w:r w:rsidRPr="000748B3">
        <w:rPr>
          <w:rFonts w:ascii="Times New Roman" w:hAnsi="Times New Roman" w:cs="Times New Roman"/>
          <w:sz w:val="21"/>
          <w:szCs w:val="21"/>
        </w:rPr>
        <w:t xml:space="preserve"> cells were lysed at </w:t>
      </w:r>
      <w:r w:rsidRPr="000748B3">
        <w:rPr>
          <w:rFonts w:ascii="Times New Roman" w:eastAsia="宋体" w:hAnsi="Times New Roman" w:cs="Times New Roman"/>
          <w:sz w:val="21"/>
          <w:szCs w:val="21"/>
        </w:rPr>
        <w:t xml:space="preserve">0, 6 and12 </w:t>
      </w:r>
      <w:r w:rsidRPr="000748B3">
        <w:rPr>
          <w:rFonts w:ascii="Times New Roman" w:hAnsi="Times New Roman" w:cs="Times New Roman"/>
          <w:sz w:val="21"/>
          <w:szCs w:val="21"/>
        </w:rPr>
        <w:t>hpt. The intracellular</w:t>
      </w:r>
      <w:r w:rsidRPr="000748B3" w:rsidDel="00D76881">
        <w:rPr>
          <w:rFonts w:ascii="Times New Roman" w:hAnsi="Times New Roman" w:cs="Times New Roman"/>
          <w:sz w:val="21"/>
          <w:szCs w:val="21"/>
        </w:rPr>
        <w:t xml:space="preserve"> </w:t>
      </w:r>
      <w:r w:rsidRPr="000748B3">
        <w:rPr>
          <w:rFonts w:ascii="Times New Roman" w:hAnsi="Times New Roman" w:cs="Times New Roman"/>
          <w:sz w:val="21"/>
          <w:szCs w:val="21"/>
        </w:rPr>
        <w:t>mRNA levels of</w:t>
      </w:r>
      <w:r w:rsidRPr="000748B3" w:rsidDel="00CF2881">
        <w:rPr>
          <w:rFonts w:ascii="Times New Roman" w:hAnsi="Times New Roman" w:cs="Times New Roman"/>
          <w:sz w:val="21"/>
          <w:szCs w:val="21"/>
        </w:rPr>
        <w:t xml:space="preserve"> </w:t>
      </w:r>
      <w:r w:rsidRPr="000748B3">
        <w:rPr>
          <w:rFonts w:ascii="Times New Roman" w:hAnsi="Times New Roman" w:cs="Times New Roman"/>
          <w:sz w:val="21"/>
          <w:szCs w:val="21"/>
        </w:rPr>
        <w:t>IFN-β (</w:t>
      </w:r>
      <w:r w:rsidRPr="000748B3">
        <w:rPr>
          <w:rFonts w:ascii="Times New Roman" w:eastAsia="宋体" w:hAnsi="Times New Roman" w:cs="Times New Roman"/>
          <w:sz w:val="21"/>
          <w:szCs w:val="21"/>
        </w:rPr>
        <w:t>H</w:t>
      </w:r>
      <w:r w:rsidRPr="000748B3">
        <w:rPr>
          <w:rFonts w:ascii="Times New Roman" w:hAnsi="Times New Roman" w:cs="Times New Roman"/>
          <w:sz w:val="21"/>
          <w:szCs w:val="21"/>
        </w:rPr>
        <w:t>), IFIT-1 (</w:t>
      </w:r>
      <w:r w:rsidRPr="000748B3">
        <w:rPr>
          <w:rFonts w:ascii="Times New Roman" w:eastAsia="宋体" w:hAnsi="Times New Roman" w:cs="Times New Roman"/>
          <w:sz w:val="21"/>
          <w:szCs w:val="21"/>
        </w:rPr>
        <w:t>I</w:t>
      </w:r>
      <w:r w:rsidRPr="000748B3">
        <w:rPr>
          <w:rFonts w:ascii="Times New Roman" w:hAnsi="Times New Roman" w:cs="Times New Roman"/>
          <w:sz w:val="21"/>
          <w:szCs w:val="21"/>
        </w:rPr>
        <w:t>) were analyzed using qRT-PCR.</w:t>
      </w:r>
    </w:p>
    <w:p w14:paraId="19E8E256" w14:textId="77777777" w:rsidR="00A2018C" w:rsidRPr="000748B3" w:rsidRDefault="002C10D5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Data are presented as means from three independent experiments.</w:t>
      </w:r>
      <w:bookmarkStart w:id="3" w:name="_Hlk214062271"/>
      <w:r w:rsidRPr="000748B3">
        <w:rPr>
          <w:rFonts w:ascii="Times New Roman" w:hAnsi="Times New Roman" w:cs="Times New Roman"/>
          <w:sz w:val="21"/>
          <w:szCs w:val="21"/>
        </w:rPr>
        <w:t xml:space="preserve"> *P &lt; 0.05, **P &lt; 0.01, ***P &lt; 0.001.</w:t>
      </w:r>
      <w:bookmarkEnd w:id="3"/>
    </w:p>
    <w:p w14:paraId="163FB49E" w14:textId="77777777" w:rsidR="00A2018C" w:rsidRPr="000748B3" w:rsidRDefault="002C10D5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0748B3">
        <w:rPr>
          <w:rFonts w:ascii="Times New Roman" w:hAnsi="Times New Roman" w:cs="Times New Roman"/>
          <w:b/>
          <w:bCs/>
          <w:sz w:val="21"/>
          <w:szCs w:val="21"/>
        </w:rPr>
        <w:t>Fig.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S4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 xml:space="preserve"> DDX46 regulates the nuclear export of TRAF3 and MAVS transcripts.</w:t>
      </w:r>
    </w:p>
    <w:p w14:paraId="79ACADEE" w14:textId="70FBED84" w:rsidR="0012732A" w:rsidRPr="000748B3" w:rsidRDefault="0012732A" w:rsidP="0012732A">
      <w:pPr>
        <w:rPr>
          <w:rFonts w:ascii="Times New Roman" w:hAnsi="Times New Roman" w:cs="Times New Roman"/>
          <w:sz w:val="21"/>
          <w:szCs w:val="21"/>
        </w:rPr>
      </w:pP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(A-D) </w:t>
      </w:r>
      <w:bookmarkStart w:id="4" w:name="OLE_LINK52"/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WT and </w:t>
      </w:r>
      <w:r w:rsidRPr="000748B3">
        <w:rPr>
          <w:rFonts w:ascii="Times New Roman" w:hAnsi="Times New Roman" w:cs="Times New Roman"/>
          <w:i/>
          <w:iCs/>
          <w:sz w:val="21"/>
          <w:szCs w:val="21"/>
        </w:rPr>
        <w:t>DDX46</w:t>
      </w:r>
      <w:r w:rsidRPr="000748B3">
        <w:rPr>
          <w:rFonts w:ascii="Times New Roman" w:hAnsi="Times New Roman" w:cs="Times New Roman"/>
          <w:sz w:val="21"/>
          <w:szCs w:val="21"/>
          <w:vertAlign w:val="superscript"/>
        </w:rPr>
        <w:t>+/-</w:t>
      </w:r>
      <w:r w:rsidRPr="000748B3">
        <w:rPr>
          <w:rFonts w:ascii="Times New Roman" w:hAnsi="Times New Roman" w:cs="Times New Roman"/>
          <w:sz w:val="21"/>
          <w:szCs w:val="21"/>
        </w:rPr>
        <w:t xml:space="preserve"> cells</w:t>
      </w:r>
      <w:bookmarkEnd w:id="4"/>
      <w:r w:rsidRPr="000748B3">
        <w:rPr>
          <w:rFonts w:ascii="Times New Roman" w:hAnsi="Times New Roman" w:cs="Times New Roman"/>
          <w:sz w:val="21"/>
          <w:szCs w:val="21"/>
        </w:rPr>
        <w:t xml:space="preserve"> were fixed and subjected to FISH analysis using probes for TRAF3 (A and B) and MAVS (C and D). Nuclei were counterstained with DAPI. Quantification of the </w:t>
      </w:r>
      <w:r w:rsidRPr="000748B3">
        <w:rPr>
          <w:rFonts w:ascii="Times New Roman" w:hAnsi="Times New Roman" w:cs="Times New Roman"/>
          <w:sz w:val="21"/>
          <w:szCs w:val="21"/>
        </w:rPr>
        <w:lastRenderedPageBreak/>
        <w:t xml:space="preserve">relative percentages of cells with nuclear or cytoplasmic TRAF3 (B) or MAVS (D) mRNA signal. Six randomly selected fields were analyzed in ImageJ </w:t>
      </w:r>
    </w:p>
    <w:p w14:paraId="7809326E" w14:textId="29B1A8E1" w:rsidR="0012732A" w:rsidRPr="000748B3" w:rsidRDefault="0012732A" w:rsidP="0012732A">
      <w:pPr>
        <w:rPr>
          <w:rFonts w:ascii="Times New Roman" w:hAnsi="Times New Roman" w:cs="Times New Roman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(E)</w:t>
      </w:r>
      <w:r w:rsidRPr="000748B3">
        <w:rPr>
          <w:sz w:val="21"/>
          <w:szCs w:val="21"/>
        </w:rPr>
        <w:t xml:space="preserve"> 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WT and </w:t>
      </w:r>
      <w:r w:rsidRPr="000748B3">
        <w:rPr>
          <w:rFonts w:ascii="Times New Roman" w:hAnsi="Times New Roman" w:cs="Times New Roman"/>
          <w:i/>
          <w:iCs/>
          <w:sz w:val="21"/>
          <w:szCs w:val="21"/>
        </w:rPr>
        <w:t>DDX46</w:t>
      </w:r>
      <w:r w:rsidRPr="000748B3">
        <w:rPr>
          <w:rFonts w:ascii="Times New Roman" w:hAnsi="Times New Roman" w:cs="Times New Roman"/>
          <w:sz w:val="21"/>
          <w:szCs w:val="21"/>
          <w:vertAlign w:val="superscript"/>
        </w:rPr>
        <w:t>+/-</w:t>
      </w:r>
      <w:r w:rsidRPr="000748B3">
        <w:rPr>
          <w:rFonts w:ascii="Times New Roman" w:hAnsi="Times New Roman" w:cs="Times New Roman"/>
          <w:sz w:val="21"/>
          <w:szCs w:val="21"/>
        </w:rPr>
        <w:t xml:space="preserve"> cells were harvested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 xml:space="preserve">, and nuclear and cytoplasmic fractions were prepared using a nucleocytoplasmic isolation kit. </w:t>
      </w:r>
      <w:r w:rsidRPr="000748B3">
        <w:rPr>
          <w:rFonts w:ascii="Times New Roman" w:hAnsi="Times New Roman" w:cs="Times New Roman"/>
          <w:sz w:val="21"/>
          <w:szCs w:val="21"/>
        </w:rPr>
        <w:t xml:space="preserve">The </w:t>
      </w:r>
      <w:r w:rsidRPr="000748B3">
        <w:rPr>
          <w:rFonts w:ascii="Times New Roman" w:eastAsiaTheme="minorEastAsia" w:hAnsi="Times New Roman" w:cs="Times New Roman"/>
          <w:sz w:val="21"/>
          <w:szCs w:val="21"/>
        </w:rPr>
        <w:t>nuclear and cytoplasmic</w:t>
      </w:r>
      <w:r w:rsidRPr="000748B3" w:rsidDel="00D76881">
        <w:rPr>
          <w:rFonts w:ascii="Times New Roman" w:hAnsi="Times New Roman" w:cs="Times New Roman"/>
          <w:sz w:val="21"/>
          <w:szCs w:val="21"/>
        </w:rPr>
        <w:t xml:space="preserve"> </w:t>
      </w:r>
      <w:r w:rsidRPr="000748B3">
        <w:rPr>
          <w:rFonts w:ascii="Times New Roman" w:hAnsi="Times New Roman" w:cs="Times New Roman"/>
          <w:sz w:val="21"/>
          <w:szCs w:val="21"/>
        </w:rPr>
        <w:t>mRNA levels of TRAF3 and MAVS were analyzed using qRT-PCR.</w:t>
      </w:r>
    </w:p>
    <w:p w14:paraId="0772B232" w14:textId="0777BC9F" w:rsidR="00A2018C" w:rsidRDefault="002C10D5">
      <w:pPr>
        <w:rPr>
          <w:rFonts w:ascii="Times New Roman" w:hAnsi="Times New Roman" w:cs="Times New Roman"/>
          <w:sz w:val="21"/>
          <w:szCs w:val="21"/>
        </w:rPr>
      </w:pPr>
      <w:r w:rsidRPr="000748B3">
        <w:rPr>
          <w:rFonts w:ascii="Times New Roman" w:hAnsi="Times New Roman" w:cs="Times New Roman"/>
          <w:sz w:val="21"/>
          <w:szCs w:val="21"/>
        </w:rPr>
        <w:t>Data are presented as means from three independent experiments.</w:t>
      </w:r>
      <w:r w:rsidR="00FF703C" w:rsidRPr="000748B3">
        <w:rPr>
          <w:rFonts w:ascii="Times New Roman" w:hAnsi="Times New Roman" w:cs="Times New Roman"/>
          <w:sz w:val="21"/>
          <w:szCs w:val="21"/>
        </w:rPr>
        <w:t xml:space="preserve"> ***P &lt; 0.001.</w:t>
      </w:r>
      <w:bookmarkEnd w:id="0"/>
      <w:bookmarkEnd w:id="1"/>
    </w:p>
    <w:p w14:paraId="178BDFE7" w14:textId="6CB32B26" w:rsidR="00C21072" w:rsidRDefault="00C21072">
      <w:pPr>
        <w:rPr>
          <w:rFonts w:ascii="Times New Roman" w:eastAsiaTheme="minorEastAsia" w:hAnsi="Times New Roman" w:cs="Times New Roman"/>
          <w:sz w:val="21"/>
          <w:szCs w:val="21"/>
        </w:rPr>
      </w:pPr>
    </w:p>
    <w:p w14:paraId="289A7158" w14:textId="5FAD7756" w:rsidR="00C21072" w:rsidRDefault="00C21072" w:rsidP="00C21072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0748B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S</w:t>
      </w:r>
      <w:r w:rsidRPr="000748B3">
        <w:rPr>
          <w:rFonts w:ascii="Times New Roman" w:hAnsi="Times New Roman" w:cs="Times New Roman"/>
          <w:b/>
          <w:bCs/>
          <w:sz w:val="21"/>
          <w:szCs w:val="21"/>
        </w:rPr>
        <w:t xml:space="preserve">1 </w:t>
      </w:r>
      <w:r w:rsidRPr="00C21072">
        <w:rPr>
          <w:rFonts w:ascii="Times New Roman" w:hAnsi="Times New Roman" w:cs="Times New Roman"/>
          <w:b/>
          <w:bCs/>
          <w:sz w:val="21"/>
          <w:szCs w:val="21"/>
        </w:rPr>
        <w:t>Primers used in this study</w:t>
      </w:r>
    </w:p>
    <w:p w14:paraId="308B4F6F" w14:textId="3A04FA13" w:rsidR="00C21072" w:rsidRPr="00C21072" w:rsidRDefault="00C21072">
      <w:pPr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S2 </w:t>
      </w:r>
      <w:r w:rsidRPr="00C21072">
        <w:rPr>
          <w:rFonts w:ascii="Times New Roman" w:hAnsi="Times New Roman" w:cs="Times New Roman"/>
          <w:b/>
          <w:bCs/>
          <w:sz w:val="21"/>
          <w:szCs w:val="21"/>
        </w:rPr>
        <w:t>Complete list of RBP hits and metrics from CRISPR library screening</w:t>
      </w:r>
    </w:p>
    <w:sectPr w:rsidR="00C21072" w:rsidRPr="00C2107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4692A" w14:textId="77777777" w:rsidR="00212D26" w:rsidRDefault="00212D26">
      <w:pPr>
        <w:spacing w:line="240" w:lineRule="auto"/>
      </w:pPr>
      <w:r>
        <w:separator/>
      </w:r>
    </w:p>
  </w:endnote>
  <w:endnote w:type="continuationSeparator" w:id="0">
    <w:p w14:paraId="1C95BA17" w14:textId="77777777" w:rsidR="00212D26" w:rsidRDefault="00212D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2BD69" w14:textId="77777777" w:rsidR="00212D26" w:rsidRDefault="00212D26">
      <w:r>
        <w:separator/>
      </w:r>
    </w:p>
  </w:footnote>
  <w:footnote w:type="continuationSeparator" w:id="0">
    <w:p w14:paraId="1ED7798A" w14:textId="77777777" w:rsidR="00212D26" w:rsidRDefault="00212D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A53C38A"/>
    <w:multiLevelType w:val="singleLevel"/>
    <w:tmpl w:val="8A53C38A"/>
    <w:lvl w:ilvl="0">
      <w:start w:val="1"/>
      <w:numFmt w:val="upperLetter"/>
      <w:suff w:val="nothing"/>
      <w:lvlText w:val="(%1-"/>
      <w:lvlJc w:val="left"/>
    </w:lvl>
  </w:abstractNum>
  <w:abstractNum w:abstractNumId="1" w15:restartNumberingAfterBreak="0">
    <w:nsid w:val="96B15899"/>
    <w:multiLevelType w:val="singleLevel"/>
    <w:tmpl w:val="96B15899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A12243C7"/>
    <w:multiLevelType w:val="singleLevel"/>
    <w:tmpl w:val="A12243C7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AAA2823F"/>
    <w:multiLevelType w:val="singleLevel"/>
    <w:tmpl w:val="AAA2823F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BA81D641"/>
    <w:multiLevelType w:val="singleLevel"/>
    <w:tmpl w:val="BA81D641"/>
    <w:lvl w:ilvl="0">
      <w:start w:val="1"/>
      <w:numFmt w:val="upperLetter"/>
      <w:suff w:val="space"/>
      <w:lvlText w:val="(%1)"/>
      <w:lvlJc w:val="left"/>
    </w:lvl>
  </w:abstractNum>
  <w:abstractNum w:abstractNumId="5" w15:restartNumberingAfterBreak="0">
    <w:nsid w:val="CBC8684B"/>
    <w:multiLevelType w:val="singleLevel"/>
    <w:tmpl w:val="CBC8684B"/>
    <w:lvl w:ilvl="0">
      <w:start w:val="1"/>
      <w:numFmt w:val="upperLetter"/>
      <w:suff w:val="nothing"/>
      <w:lvlText w:val="(%1-"/>
      <w:lvlJc w:val="left"/>
    </w:lvl>
  </w:abstractNum>
  <w:abstractNum w:abstractNumId="6" w15:restartNumberingAfterBreak="0">
    <w:nsid w:val="11E8242F"/>
    <w:multiLevelType w:val="hybridMultilevel"/>
    <w:tmpl w:val="9522AB22"/>
    <w:lvl w:ilvl="0" w:tplc="81EE0F0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41CD614"/>
    <w:multiLevelType w:val="singleLevel"/>
    <w:tmpl w:val="141CD614"/>
    <w:lvl w:ilvl="0">
      <w:start w:val="10"/>
      <w:numFmt w:val="upperLetter"/>
      <w:suff w:val="space"/>
      <w:lvlText w:val="(%1)"/>
      <w:lvlJc w:val="left"/>
    </w:lvl>
  </w:abstractNum>
  <w:abstractNum w:abstractNumId="8" w15:restartNumberingAfterBreak="0">
    <w:nsid w:val="2F957357"/>
    <w:multiLevelType w:val="singleLevel"/>
    <w:tmpl w:val="2F957357"/>
    <w:lvl w:ilvl="0">
      <w:start w:val="5"/>
      <w:numFmt w:val="upperLetter"/>
      <w:suff w:val="nothing"/>
      <w:lvlText w:val="(%1-"/>
      <w:lvlJc w:val="left"/>
    </w:lvl>
  </w:abstractNum>
  <w:abstractNum w:abstractNumId="9" w15:restartNumberingAfterBreak="0">
    <w:nsid w:val="413F3D33"/>
    <w:multiLevelType w:val="singleLevel"/>
    <w:tmpl w:val="413F3D33"/>
    <w:lvl w:ilvl="0">
      <w:start w:val="1"/>
      <w:numFmt w:val="upperLetter"/>
      <w:suff w:val="nothing"/>
      <w:lvlText w:val="(%1-"/>
      <w:lvlJc w:val="left"/>
    </w:lvl>
  </w:abstractNum>
  <w:abstractNum w:abstractNumId="10" w15:restartNumberingAfterBreak="0">
    <w:nsid w:val="5751AF67"/>
    <w:multiLevelType w:val="singleLevel"/>
    <w:tmpl w:val="5751AF67"/>
    <w:lvl w:ilvl="0">
      <w:start w:val="6"/>
      <w:numFmt w:val="upperLetter"/>
      <w:suff w:val="nothing"/>
      <w:lvlText w:val="(%1-"/>
      <w:lvlJc w:val="left"/>
    </w:lvl>
  </w:abstractNum>
  <w:num w:numId="1">
    <w:abstractNumId w:val="0"/>
  </w:num>
  <w:num w:numId="2">
    <w:abstractNumId w:val="10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8"/>
  </w:num>
  <w:num w:numId="8">
    <w:abstractNumId w:val="9"/>
  </w:num>
  <w:num w:numId="9">
    <w:abstractNumId w:val="1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x02d24p5trve2ff25r2xpx25asswfr2e9&quot;&gt;My EndNote Library&lt;record-ids&gt;&lt;item&gt;5&lt;/item&gt;&lt;item&gt;6&lt;/item&gt;&lt;/record-ids&gt;&lt;/item&gt;&lt;/Libraries&gt;"/>
  </w:docVars>
  <w:rsids>
    <w:rsidRoot w:val="00C868A7"/>
    <w:rsid w:val="00000160"/>
    <w:rsid w:val="00000398"/>
    <w:rsid w:val="0000120D"/>
    <w:rsid w:val="000036A9"/>
    <w:rsid w:val="0000488C"/>
    <w:rsid w:val="00005FD4"/>
    <w:rsid w:val="00006534"/>
    <w:rsid w:val="00010236"/>
    <w:rsid w:val="000118B3"/>
    <w:rsid w:val="00017F15"/>
    <w:rsid w:val="0002131D"/>
    <w:rsid w:val="00022BB1"/>
    <w:rsid w:val="00022D96"/>
    <w:rsid w:val="00022E16"/>
    <w:rsid w:val="00023BAC"/>
    <w:rsid w:val="00024474"/>
    <w:rsid w:val="000255E0"/>
    <w:rsid w:val="00025609"/>
    <w:rsid w:val="0003201B"/>
    <w:rsid w:val="00033499"/>
    <w:rsid w:val="0003354D"/>
    <w:rsid w:val="000338F1"/>
    <w:rsid w:val="0003398B"/>
    <w:rsid w:val="00034565"/>
    <w:rsid w:val="00034B39"/>
    <w:rsid w:val="00036105"/>
    <w:rsid w:val="00036975"/>
    <w:rsid w:val="000417FB"/>
    <w:rsid w:val="00042463"/>
    <w:rsid w:val="000426D2"/>
    <w:rsid w:val="00042ACD"/>
    <w:rsid w:val="00043602"/>
    <w:rsid w:val="00043A59"/>
    <w:rsid w:val="00046B0E"/>
    <w:rsid w:val="00047B51"/>
    <w:rsid w:val="0005081C"/>
    <w:rsid w:val="00061938"/>
    <w:rsid w:val="00065F09"/>
    <w:rsid w:val="0006653F"/>
    <w:rsid w:val="00072AA1"/>
    <w:rsid w:val="00073936"/>
    <w:rsid w:val="000748B3"/>
    <w:rsid w:val="00082793"/>
    <w:rsid w:val="00090CA4"/>
    <w:rsid w:val="00092DF0"/>
    <w:rsid w:val="00094926"/>
    <w:rsid w:val="00095A49"/>
    <w:rsid w:val="0009631F"/>
    <w:rsid w:val="000A027F"/>
    <w:rsid w:val="000A243E"/>
    <w:rsid w:val="000A34A8"/>
    <w:rsid w:val="000A4C1C"/>
    <w:rsid w:val="000A56B7"/>
    <w:rsid w:val="000B0D61"/>
    <w:rsid w:val="000B287A"/>
    <w:rsid w:val="000B590C"/>
    <w:rsid w:val="000B5A84"/>
    <w:rsid w:val="000B682F"/>
    <w:rsid w:val="000B70A9"/>
    <w:rsid w:val="000B7886"/>
    <w:rsid w:val="000C1A4A"/>
    <w:rsid w:val="000C33AE"/>
    <w:rsid w:val="000C39AD"/>
    <w:rsid w:val="000C57FD"/>
    <w:rsid w:val="000C62BC"/>
    <w:rsid w:val="000C6880"/>
    <w:rsid w:val="000D01CE"/>
    <w:rsid w:val="000D030E"/>
    <w:rsid w:val="000D0E89"/>
    <w:rsid w:val="000D2C8F"/>
    <w:rsid w:val="000D3E23"/>
    <w:rsid w:val="000D4487"/>
    <w:rsid w:val="000D540D"/>
    <w:rsid w:val="000D5F6A"/>
    <w:rsid w:val="000E011B"/>
    <w:rsid w:val="000E0A4F"/>
    <w:rsid w:val="000E0DAD"/>
    <w:rsid w:val="000E1229"/>
    <w:rsid w:val="000E1C9E"/>
    <w:rsid w:val="000E260D"/>
    <w:rsid w:val="000E3354"/>
    <w:rsid w:val="000E346F"/>
    <w:rsid w:val="000E66C2"/>
    <w:rsid w:val="000F04C2"/>
    <w:rsid w:val="000F0D12"/>
    <w:rsid w:val="000F40C0"/>
    <w:rsid w:val="000F421D"/>
    <w:rsid w:val="000F71F5"/>
    <w:rsid w:val="000F7B57"/>
    <w:rsid w:val="00101EAF"/>
    <w:rsid w:val="00106E16"/>
    <w:rsid w:val="00111D9E"/>
    <w:rsid w:val="00112244"/>
    <w:rsid w:val="00115C79"/>
    <w:rsid w:val="001166D9"/>
    <w:rsid w:val="0012091E"/>
    <w:rsid w:val="00121977"/>
    <w:rsid w:val="00122C4F"/>
    <w:rsid w:val="00124A47"/>
    <w:rsid w:val="00124CCD"/>
    <w:rsid w:val="00125D0B"/>
    <w:rsid w:val="0012732A"/>
    <w:rsid w:val="00130D7F"/>
    <w:rsid w:val="0013213E"/>
    <w:rsid w:val="00134070"/>
    <w:rsid w:val="00134257"/>
    <w:rsid w:val="00135881"/>
    <w:rsid w:val="00136713"/>
    <w:rsid w:val="001367F2"/>
    <w:rsid w:val="00136865"/>
    <w:rsid w:val="00144947"/>
    <w:rsid w:val="00144F15"/>
    <w:rsid w:val="00145E6B"/>
    <w:rsid w:val="001547B8"/>
    <w:rsid w:val="00154CE6"/>
    <w:rsid w:val="00156735"/>
    <w:rsid w:val="0016285E"/>
    <w:rsid w:val="001634BD"/>
    <w:rsid w:val="001639FE"/>
    <w:rsid w:val="00163D34"/>
    <w:rsid w:val="001670DE"/>
    <w:rsid w:val="00167D88"/>
    <w:rsid w:val="001707B7"/>
    <w:rsid w:val="001710FC"/>
    <w:rsid w:val="00171778"/>
    <w:rsid w:val="00180A29"/>
    <w:rsid w:val="00180E71"/>
    <w:rsid w:val="00180F6D"/>
    <w:rsid w:val="00182A37"/>
    <w:rsid w:val="0018318A"/>
    <w:rsid w:val="0018358C"/>
    <w:rsid w:val="0018385F"/>
    <w:rsid w:val="00183B08"/>
    <w:rsid w:val="0018420E"/>
    <w:rsid w:val="00186E05"/>
    <w:rsid w:val="001876B1"/>
    <w:rsid w:val="001917D5"/>
    <w:rsid w:val="00191922"/>
    <w:rsid w:val="00191CBF"/>
    <w:rsid w:val="00194C91"/>
    <w:rsid w:val="00195883"/>
    <w:rsid w:val="00196B2F"/>
    <w:rsid w:val="001A07EA"/>
    <w:rsid w:val="001A11BB"/>
    <w:rsid w:val="001A1FEF"/>
    <w:rsid w:val="001A6130"/>
    <w:rsid w:val="001A7226"/>
    <w:rsid w:val="001B08E9"/>
    <w:rsid w:val="001B0C4C"/>
    <w:rsid w:val="001B4673"/>
    <w:rsid w:val="001B6D0B"/>
    <w:rsid w:val="001B7304"/>
    <w:rsid w:val="001B7A3B"/>
    <w:rsid w:val="001C1CAF"/>
    <w:rsid w:val="001C1EC7"/>
    <w:rsid w:val="001C4A7B"/>
    <w:rsid w:val="001C5DAF"/>
    <w:rsid w:val="001C6683"/>
    <w:rsid w:val="001C754D"/>
    <w:rsid w:val="001D32AB"/>
    <w:rsid w:val="001D412C"/>
    <w:rsid w:val="001D45D2"/>
    <w:rsid w:val="001D51EE"/>
    <w:rsid w:val="001D5290"/>
    <w:rsid w:val="001D61CE"/>
    <w:rsid w:val="001E24FD"/>
    <w:rsid w:val="001E38D1"/>
    <w:rsid w:val="001E4216"/>
    <w:rsid w:val="001E4EFC"/>
    <w:rsid w:val="001E5CF5"/>
    <w:rsid w:val="001F14E7"/>
    <w:rsid w:val="001F3FF9"/>
    <w:rsid w:val="001F40E1"/>
    <w:rsid w:val="001F528F"/>
    <w:rsid w:val="001F5DAE"/>
    <w:rsid w:val="001F67EE"/>
    <w:rsid w:val="001F6EE6"/>
    <w:rsid w:val="001F6FF7"/>
    <w:rsid w:val="002001DA"/>
    <w:rsid w:val="002028DD"/>
    <w:rsid w:val="0020349E"/>
    <w:rsid w:val="002037F7"/>
    <w:rsid w:val="00206043"/>
    <w:rsid w:val="00207018"/>
    <w:rsid w:val="002076D3"/>
    <w:rsid w:val="00211A41"/>
    <w:rsid w:val="00211B52"/>
    <w:rsid w:val="00212D26"/>
    <w:rsid w:val="00214646"/>
    <w:rsid w:val="002207C6"/>
    <w:rsid w:val="002220FB"/>
    <w:rsid w:val="002230DC"/>
    <w:rsid w:val="00223F5D"/>
    <w:rsid w:val="00226D3F"/>
    <w:rsid w:val="002321A3"/>
    <w:rsid w:val="00233743"/>
    <w:rsid w:val="0023518D"/>
    <w:rsid w:val="00235C5C"/>
    <w:rsid w:val="00235DBB"/>
    <w:rsid w:val="0023648A"/>
    <w:rsid w:val="002423E3"/>
    <w:rsid w:val="0024318E"/>
    <w:rsid w:val="002433AE"/>
    <w:rsid w:val="002459FF"/>
    <w:rsid w:val="0024658C"/>
    <w:rsid w:val="00250779"/>
    <w:rsid w:val="00252AEB"/>
    <w:rsid w:val="00253197"/>
    <w:rsid w:val="0025465B"/>
    <w:rsid w:val="00254933"/>
    <w:rsid w:val="002550FC"/>
    <w:rsid w:val="00256CAA"/>
    <w:rsid w:val="00257F41"/>
    <w:rsid w:val="002628B3"/>
    <w:rsid w:val="00263E89"/>
    <w:rsid w:val="002658C0"/>
    <w:rsid w:val="00266BA4"/>
    <w:rsid w:val="0027050E"/>
    <w:rsid w:val="00270D64"/>
    <w:rsid w:val="00272E2D"/>
    <w:rsid w:val="00274512"/>
    <w:rsid w:val="00275C8B"/>
    <w:rsid w:val="002773C9"/>
    <w:rsid w:val="0028184D"/>
    <w:rsid w:val="00282AF1"/>
    <w:rsid w:val="00282E36"/>
    <w:rsid w:val="00284034"/>
    <w:rsid w:val="00284120"/>
    <w:rsid w:val="0028485A"/>
    <w:rsid w:val="0028494E"/>
    <w:rsid w:val="0028685A"/>
    <w:rsid w:val="00291ED9"/>
    <w:rsid w:val="00292BDC"/>
    <w:rsid w:val="00295A77"/>
    <w:rsid w:val="002A016D"/>
    <w:rsid w:val="002A60CC"/>
    <w:rsid w:val="002B55DE"/>
    <w:rsid w:val="002B5743"/>
    <w:rsid w:val="002B6B05"/>
    <w:rsid w:val="002B78C4"/>
    <w:rsid w:val="002B7EDE"/>
    <w:rsid w:val="002C0438"/>
    <w:rsid w:val="002C10D5"/>
    <w:rsid w:val="002C1531"/>
    <w:rsid w:val="002C1DC0"/>
    <w:rsid w:val="002C3DC4"/>
    <w:rsid w:val="002C3E9C"/>
    <w:rsid w:val="002C4F14"/>
    <w:rsid w:val="002C5620"/>
    <w:rsid w:val="002D3B19"/>
    <w:rsid w:val="002D6DFB"/>
    <w:rsid w:val="002E1301"/>
    <w:rsid w:val="002F0D6D"/>
    <w:rsid w:val="002F14BE"/>
    <w:rsid w:val="002F16D0"/>
    <w:rsid w:val="002F248C"/>
    <w:rsid w:val="002F66EF"/>
    <w:rsid w:val="003016FE"/>
    <w:rsid w:val="00303164"/>
    <w:rsid w:val="00306389"/>
    <w:rsid w:val="00306906"/>
    <w:rsid w:val="003105DA"/>
    <w:rsid w:val="00317BC1"/>
    <w:rsid w:val="00320A39"/>
    <w:rsid w:val="00320EDA"/>
    <w:rsid w:val="00322D4C"/>
    <w:rsid w:val="00325572"/>
    <w:rsid w:val="00330423"/>
    <w:rsid w:val="00330766"/>
    <w:rsid w:val="00331365"/>
    <w:rsid w:val="00331A52"/>
    <w:rsid w:val="00331C76"/>
    <w:rsid w:val="003358B5"/>
    <w:rsid w:val="00335DCE"/>
    <w:rsid w:val="003369FE"/>
    <w:rsid w:val="00346AAF"/>
    <w:rsid w:val="00351ADE"/>
    <w:rsid w:val="00352634"/>
    <w:rsid w:val="003555B6"/>
    <w:rsid w:val="00360464"/>
    <w:rsid w:val="003631BA"/>
    <w:rsid w:val="003639BA"/>
    <w:rsid w:val="0036414F"/>
    <w:rsid w:val="0036441E"/>
    <w:rsid w:val="00364744"/>
    <w:rsid w:val="00367964"/>
    <w:rsid w:val="00371217"/>
    <w:rsid w:val="00373C6F"/>
    <w:rsid w:val="00377165"/>
    <w:rsid w:val="00377446"/>
    <w:rsid w:val="00384867"/>
    <w:rsid w:val="00386C3E"/>
    <w:rsid w:val="0038757D"/>
    <w:rsid w:val="00390105"/>
    <w:rsid w:val="00390262"/>
    <w:rsid w:val="00391720"/>
    <w:rsid w:val="003917CB"/>
    <w:rsid w:val="00392562"/>
    <w:rsid w:val="00392A8D"/>
    <w:rsid w:val="003947D8"/>
    <w:rsid w:val="003A0E4F"/>
    <w:rsid w:val="003A1F87"/>
    <w:rsid w:val="003A37C5"/>
    <w:rsid w:val="003A3AC9"/>
    <w:rsid w:val="003A4ACD"/>
    <w:rsid w:val="003A53BB"/>
    <w:rsid w:val="003A6C47"/>
    <w:rsid w:val="003A75B6"/>
    <w:rsid w:val="003B28E9"/>
    <w:rsid w:val="003B4607"/>
    <w:rsid w:val="003C1A1B"/>
    <w:rsid w:val="003C4B71"/>
    <w:rsid w:val="003C5C64"/>
    <w:rsid w:val="003C6590"/>
    <w:rsid w:val="003C6807"/>
    <w:rsid w:val="003C77C3"/>
    <w:rsid w:val="003D1A97"/>
    <w:rsid w:val="003D4CEA"/>
    <w:rsid w:val="003E305F"/>
    <w:rsid w:val="003E336B"/>
    <w:rsid w:val="003E3667"/>
    <w:rsid w:val="003E3DFA"/>
    <w:rsid w:val="003E433B"/>
    <w:rsid w:val="003E59DE"/>
    <w:rsid w:val="003E769E"/>
    <w:rsid w:val="003E7F24"/>
    <w:rsid w:val="003F0D43"/>
    <w:rsid w:val="003F38DE"/>
    <w:rsid w:val="004006BE"/>
    <w:rsid w:val="00401E7E"/>
    <w:rsid w:val="00403F77"/>
    <w:rsid w:val="00406A4F"/>
    <w:rsid w:val="00406B41"/>
    <w:rsid w:val="004074C5"/>
    <w:rsid w:val="00407D27"/>
    <w:rsid w:val="0041076A"/>
    <w:rsid w:val="004176EA"/>
    <w:rsid w:val="00417F8A"/>
    <w:rsid w:val="004214D3"/>
    <w:rsid w:val="00421669"/>
    <w:rsid w:val="00422080"/>
    <w:rsid w:val="004229B5"/>
    <w:rsid w:val="00425056"/>
    <w:rsid w:val="0043025B"/>
    <w:rsid w:val="0043118B"/>
    <w:rsid w:val="004329C8"/>
    <w:rsid w:val="004378BC"/>
    <w:rsid w:val="00437F2B"/>
    <w:rsid w:val="0044324B"/>
    <w:rsid w:val="00443DFD"/>
    <w:rsid w:val="004461BA"/>
    <w:rsid w:val="004462E2"/>
    <w:rsid w:val="00452662"/>
    <w:rsid w:val="00452AAB"/>
    <w:rsid w:val="00453BF9"/>
    <w:rsid w:val="00454B32"/>
    <w:rsid w:val="004559CE"/>
    <w:rsid w:val="004562FE"/>
    <w:rsid w:val="00457A38"/>
    <w:rsid w:val="00462A89"/>
    <w:rsid w:val="00462E5F"/>
    <w:rsid w:val="00463E65"/>
    <w:rsid w:val="00470027"/>
    <w:rsid w:val="00475859"/>
    <w:rsid w:val="00475FFF"/>
    <w:rsid w:val="004766EF"/>
    <w:rsid w:val="00476C5A"/>
    <w:rsid w:val="00477BDC"/>
    <w:rsid w:val="0048079D"/>
    <w:rsid w:val="00481702"/>
    <w:rsid w:val="004820E5"/>
    <w:rsid w:val="004832A8"/>
    <w:rsid w:val="00483E91"/>
    <w:rsid w:val="00484E43"/>
    <w:rsid w:val="0048529C"/>
    <w:rsid w:val="0048616F"/>
    <w:rsid w:val="004867B8"/>
    <w:rsid w:val="00487022"/>
    <w:rsid w:val="004914FA"/>
    <w:rsid w:val="0049204B"/>
    <w:rsid w:val="00492889"/>
    <w:rsid w:val="00494E3B"/>
    <w:rsid w:val="0049521B"/>
    <w:rsid w:val="00496AF9"/>
    <w:rsid w:val="004A5515"/>
    <w:rsid w:val="004A5FF6"/>
    <w:rsid w:val="004A6644"/>
    <w:rsid w:val="004B0046"/>
    <w:rsid w:val="004B2B15"/>
    <w:rsid w:val="004B2FD7"/>
    <w:rsid w:val="004B33DA"/>
    <w:rsid w:val="004B6090"/>
    <w:rsid w:val="004B7619"/>
    <w:rsid w:val="004B7CBA"/>
    <w:rsid w:val="004C3A57"/>
    <w:rsid w:val="004C3A9B"/>
    <w:rsid w:val="004C572B"/>
    <w:rsid w:val="004C67F4"/>
    <w:rsid w:val="004C7A82"/>
    <w:rsid w:val="004D0248"/>
    <w:rsid w:val="004D1237"/>
    <w:rsid w:val="004D3580"/>
    <w:rsid w:val="004D58E0"/>
    <w:rsid w:val="004E31B6"/>
    <w:rsid w:val="004E421B"/>
    <w:rsid w:val="004F3319"/>
    <w:rsid w:val="004F3C11"/>
    <w:rsid w:val="004F63E6"/>
    <w:rsid w:val="004F65A7"/>
    <w:rsid w:val="004F688D"/>
    <w:rsid w:val="004F7475"/>
    <w:rsid w:val="00500925"/>
    <w:rsid w:val="0050603E"/>
    <w:rsid w:val="00506555"/>
    <w:rsid w:val="0051524D"/>
    <w:rsid w:val="005159E9"/>
    <w:rsid w:val="00516147"/>
    <w:rsid w:val="005201B8"/>
    <w:rsid w:val="005205A2"/>
    <w:rsid w:val="00520883"/>
    <w:rsid w:val="00520897"/>
    <w:rsid w:val="00521384"/>
    <w:rsid w:val="0052664B"/>
    <w:rsid w:val="0053009D"/>
    <w:rsid w:val="00531FE5"/>
    <w:rsid w:val="00540441"/>
    <w:rsid w:val="0054126E"/>
    <w:rsid w:val="00542C75"/>
    <w:rsid w:val="00544912"/>
    <w:rsid w:val="00546C4D"/>
    <w:rsid w:val="00552848"/>
    <w:rsid w:val="00553591"/>
    <w:rsid w:val="00556DCF"/>
    <w:rsid w:val="00562976"/>
    <w:rsid w:val="00567DA1"/>
    <w:rsid w:val="0057053D"/>
    <w:rsid w:val="00572B90"/>
    <w:rsid w:val="00573A26"/>
    <w:rsid w:val="00575518"/>
    <w:rsid w:val="00575E83"/>
    <w:rsid w:val="00577D46"/>
    <w:rsid w:val="0058120D"/>
    <w:rsid w:val="00582FB6"/>
    <w:rsid w:val="00583BBB"/>
    <w:rsid w:val="00583CE1"/>
    <w:rsid w:val="00585992"/>
    <w:rsid w:val="00586A52"/>
    <w:rsid w:val="00596258"/>
    <w:rsid w:val="005A0B29"/>
    <w:rsid w:val="005A1259"/>
    <w:rsid w:val="005A410E"/>
    <w:rsid w:val="005B0C8E"/>
    <w:rsid w:val="005B2E00"/>
    <w:rsid w:val="005B5EB7"/>
    <w:rsid w:val="005B604B"/>
    <w:rsid w:val="005B6AAA"/>
    <w:rsid w:val="005B7A77"/>
    <w:rsid w:val="005C053C"/>
    <w:rsid w:val="005C5CED"/>
    <w:rsid w:val="005C7797"/>
    <w:rsid w:val="005C7A3F"/>
    <w:rsid w:val="005C7F41"/>
    <w:rsid w:val="005D2DA5"/>
    <w:rsid w:val="005D3A4E"/>
    <w:rsid w:val="005D3D38"/>
    <w:rsid w:val="005D5A4E"/>
    <w:rsid w:val="005E0283"/>
    <w:rsid w:val="005E03BE"/>
    <w:rsid w:val="005E350F"/>
    <w:rsid w:val="005E4281"/>
    <w:rsid w:val="005E4559"/>
    <w:rsid w:val="005E4F3F"/>
    <w:rsid w:val="005E6E24"/>
    <w:rsid w:val="005E75C5"/>
    <w:rsid w:val="005E7E4A"/>
    <w:rsid w:val="0060207A"/>
    <w:rsid w:val="00604DCD"/>
    <w:rsid w:val="00607C21"/>
    <w:rsid w:val="00610917"/>
    <w:rsid w:val="006147BC"/>
    <w:rsid w:val="006168E1"/>
    <w:rsid w:val="006215AA"/>
    <w:rsid w:val="00623028"/>
    <w:rsid w:val="00625BF8"/>
    <w:rsid w:val="00626DA2"/>
    <w:rsid w:val="00627BA3"/>
    <w:rsid w:val="00630124"/>
    <w:rsid w:val="00630CC6"/>
    <w:rsid w:val="00630DCE"/>
    <w:rsid w:val="00632C74"/>
    <w:rsid w:val="00634057"/>
    <w:rsid w:val="00637870"/>
    <w:rsid w:val="0064166C"/>
    <w:rsid w:val="00643359"/>
    <w:rsid w:val="006438F5"/>
    <w:rsid w:val="00646435"/>
    <w:rsid w:val="00646A37"/>
    <w:rsid w:val="00647699"/>
    <w:rsid w:val="00650EA0"/>
    <w:rsid w:val="006512AE"/>
    <w:rsid w:val="00651D82"/>
    <w:rsid w:val="006551AB"/>
    <w:rsid w:val="00656688"/>
    <w:rsid w:val="00656729"/>
    <w:rsid w:val="006576B0"/>
    <w:rsid w:val="00660ED2"/>
    <w:rsid w:val="00662CAD"/>
    <w:rsid w:val="006641DF"/>
    <w:rsid w:val="00665434"/>
    <w:rsid w:val="00665D8E"/>
    <w:rsid w:val="00666054"/>
    <w:rsid w:val="006664AC"/>
    <w:rsid w:val="00671535"/>
    <w:rsid w:val="00673B0B"/>
    <w:rsid w:val="00674720"/>
    <w:rsid w:val="006758FF"/>
    <w:rsid w:val="0068042D"/>
    <w:rsid w:val="006829CB"/>
    <w:rsid w:val="00683642"/>
    <w:rsid w:val="006836E2"/>
    <w:rsid w:val="00683D7C"/>
    <w:rsid w:val="00683F40"/>
    <w:rsid w:val="00684816"/>
    <w:rsid w:val="00687F26"/>
    <w:rsid w:val="0069118F"/>
    <w:rsid w:val="0069273E"/>
    <w:rsid w:val="00693F2A"/>
    <w:rsid w:val="00694389"/>
    <w:rsid w:val="00695825"/>
    <w:rsid w:val="00696637"/>
    <w:rsid w:val="00696D43"/>
    <w:rsid w:val="00697818"/>
    <w:rsid w:val="006A05BE"/>
    <w:rsid w:val="006A3436"/>
    <w:rsid w:val="006A4B3A"/>
    <w:rsid w:val="006A50AE"/>
    <w:rsid w:val="006A74F3"/>
    <w:rsid w:val="006A74FB"/>
    <w:rsid w:val="006A7BDA"/>
    <w:rsid w:val="006B39F7"/>
    <w:rsid w:val="006B3D7C"/>
    <w:rsid w:val="006B4921"/>
    <w:rsid w:val="006B63E6"/>
    <w:rsid w:val="006C52A6"/>
    <w:rsid w:val="006C543C"/>
    <w:rsid w:val="006C68F2"/>
    <w:rsid w:val="006D2A86"/>
    <w:rsid w:val="006D3044"/>
    <w:rsid w:val="006D3046"/>
    <w:rsid w:val="006D54F8"/>
    <w:rsid w:val="006D7CCD"/>
    <w:rsid w:val="006E443E"/>
    <w:rsid w:val="006E597A"/>
    <w:rsid w:val="006F11ED"/>
    <w:rsid w:val="006F6A0E"/>
    <w:rsid w:val="006F6D39"/>
    <w:rsid w:val="00704300"/>
    <w:rsid w:val="007049D7"/>
    <w:rsid w:val="00704F4C"/>
    <w:rsid w:val="00706AE0"/>
    <w:rsid w:val="00706BAE"/>
    <w:rsid w:val="00711DF1"/>
    <w:rsid w:val="00713CB2"/>
    <w:rsid w:val="00713E1A"/>
    <w:rsid w:val="00713FB9"/>
    <w:rsid w:val="007140DC"/>
    <w:rsid w:val="00714BA9"/>
    <w:rsid w:val="00720224"/>
    <w:rsid w:val="00720C26"/>
    <w:rsid w:val="007247E5"/>
    <w:rsid w:val="00725332"/>
    <w:rsid w:val="00726647"/>
    <w:rsid w:val="00727866"/>
    <w:rsid w:val="007305B3"/>
    <w:rsid w:val="007305E9"/>
    <w:rsid w:val="0073190F"/>
    <w:rsid w:val="00732C8E"/>
    <w:rsid w:val="00733D1A"/>
    <w:rsid w:val="0073401C"/>
    <w:rsid w:val="00734CB4"/>
    <w:rsid w:val="007350F8"/>
    <w:rsid w:val="007447D9"/>
    <w:rsid w:val="007452B0"/>
    <w:rsid w:val="00745664"/>
    <w:rsid w:val="0074573C"/>
    <w:rsid w:val="007457D7"/>
    <w:rsid w:val="00746E11"/>
    <w:rsid w:val="00751154"/>
    <w:rsid w:val="00752D0E"/>
    <w:rsid w:val="0076189F"/>
    <w:rsid w:val="007643F4"/>
    <w:rsid w:val="00764640"/>
    <w:rsid w:val="00764CE1"/>
    <w:rsid w:val="007650DF"/>
    <w:rsid w:val="00765782"/>
    <w:rsid w:val="00765ABE"/>
    <w:rsid w:val="007705C3"/>
    <w:rsid w:val="0077094D"/>
    <w:rsid w:val="007738B5"/>
    <w:rsid w:val="00782454"/>
    <w:rsid w:val="00782C36"/>
    <w:rsid w:val="00787E93"/>
    <w:rsid w:val="007912F9"/>
    <w:rsid w:val="00791653"/>
    <w:rsid w:val="00791E5A"/>
    <w:rsid w:val="00792AD0"/>
    <w:rsid w:val="007A0A11"/>
    <w:rsid w:val="007A17A0"/>
    <w:rsid w:val="007A5174"/>
    <w:rsid w:val="007A593B"/>
    <w:rsid w:val="007A5CC8"/>
    <w:rsid w:val="007A731B"/>
    <w:rsid w:val="007A7B25"/>
    <w:rsid w:val="007B03BB"/>
    <w:rsid w:val="007B1CBB"/>
    <w:rsid w:val="007B2D37"/>
    <w:rsid w:val="007B353A"/>
    <w:rsid w:val="007B48A3"/>
    <w:rsid w:val="007B4DC6"/>
    <w:rsid w:val="007B553B"/>
    <w:rsid w:val="007B5CDA"/>
    <w:rsid w:val="007B5F67"/>
    <w:rsid w:val="007B66F0"/>
    <w:rsid w:val="007B7842"/>
    <w:rsid w:val="007C2980"/>
    <w:rsid w:val="007C31D1"/>
    <w:rsid w:val="007C4F2F"/>
    <w:rsid w:val="007C5793"/>
    <w:rsid w:val="007C622F"/>
    <w:rsid w:val="007D00EB"/>
    <w:rsid w:val="007D0DE4"/>
    <w:rsid w:val="007D2E57"/>
    <w:rsid w:val="007D3846"/>
    <w:rsid w:val="007D41FD"/>
    <w:rsid w:val="007D4DF9"/>
    <w:rsid w:val="007D62C5"/>
    <w:rsid w:val="007D6BA7"/>
    <w:rsid w:val="007D6CDF"/>
    <w:rsid w:val="007D6DED"/>
    <w:rsid w:val="007D7063"/>
    <w:rsid w:val="007E2F5C"/>
    <w:rsid w:val="007E63CD"/>
    <w:rsid w:val="007F003D"/>
    <w:rsid w:val="007F0AD1"/>
    <w:rsid w:val="007F0EE2"/>
    <w:rsid w:val="007F4974"/>
    <w:rsid w:val="007F4B9E"/>
    <w:rsid w:val="007F4FD3"/>
    <w:rsid w:val="007F68B1"/>
    <w:rsid w:val="007F7313"/>
    <w:rsid w:val="007F7A95"/>
    <w:rsid w:val="00800AC3"/>
    <w:rsid w:val="008010AB"/>
    <w:rsid w:val="0080457E"/>
    <w:rsid w:val="00804704"/>
    <w:rsid w:val="00805939"/>
    <w:rsid w:val="00806046"/>
    <w:rsid w:val="0080635E"/>
    <w:rsid w:val="00810D6D"/>
    <w:rsid w:val="00814B0B"/>
    <w:rsid w:val="00816982"/>
    <w:rsid w:val="00816B83"/>
    <w:rsid w:val="008175E5"/>
    <w:rsid w:val="00817607"/>
    <w:rsid w:val="008221C3"/>
    <w:rsid w:val="00822DF4"/>
    <w:rsid w:val="00834B71"/>
    <w:rsid w:val="008376A9"/>
    <w:rsid w:val="008400F4"/>
    <w:rsid w:val="00846F2D"/>
    <w:rsid w:val="00847787"/>
    <w:rsid w:val="00851E92"/>
    <w:rsid w:val="00852355"/>
    <w:rsid w:val="008540D5"/>
    <w:rsid w:val="00855024"/>
    <w:rsid w:val="008574BD"/>
    <w:rsid w:val="0086098C"/>
    <w:rsid w:val="008611FB"/>
    <w:rsid w:val="0086152D"/>
    <w:rsid w:val="00862422"/>
    <w:rsid w:val="0086267A"/>
    <w:rsid w:val="00863EBA"/>
    <w:rsid w:val="00864001"/>
    <w:rsid w:val="0086446D"/>
    <w:rsid w:val="00865F77"/>
    <w:rsid w:val="00866C6A"/>
    <w:rsid w:val="00874482"/>
    <w:rsid w:val="008776C8"/>
    <w:rsid w:val="00877D3C"/>
    <w:rsid w:val="0088200A"/>
    <w:rsid w:val="00884D0C"/>
    <w:rsid w:val="00887800"/>
    <w:rsid w:val="008906D5"/>
    <w:rsid w:val="008913B9"/>
    <w:rsid w:val="00891ABD"/>
    <w:rsid w:val="00891B46"/>
    <w:rsid w:val="008930BC"/>
    <w:rsid w:val="008949E2"/>
    <w:rsid w:val="00895E48"/>
    <w:rsid w:val="0089621A"/>
    <w:rsid w:val="0089741E"/>
    <w:rsid w:val="008A2CA8"/>
    <w:rsid w:val="008A2FEE"/>
    <w:rsid w:val="008A4B16"/>
    <w:rsid w:val="008A6161"/>
    <w:rsid w:val="008A69DB"/>
    <w:rsid w:val="008B1648"/>
    <w:rsid w:val="008B1A11"/>
    <w:rsid w:val="008B26C5"/>
    <w:rsid w:val="008B2B6E"/>
    <w:rsid w:val="008B530E"/>
    <w:rsid w:val="008B74E7"/>
    <w:rsid w:val="008C0FD4"/>
    <w:rsid w:val="008C189D"/>
    <w:rsid w:val="008C21BD"/>
    <w:rsid w:val="008C2807"/>
    <w:rsid w:val="008C434B"/>
    <w:rsid w:val="008C4DA4"/>
    <w:rsid w:val="008D0637"/>
    <w:rsid w:val="008D1AD8"/>
    <w:rsid w:val="008D249E"/>
    <w:rsid w:val="008D271B"/>
    <w:rsid w:val="008D466F"/>
    <w:rsid w:val="008D6DA7"/>
    <w:rsid w:val="008E28EF"/>
    <w:rsid w:val="008E47D6"/>
    <w:rsid w:val="008E4DB4"/>
    <w:rsid w:val="008E5BE3"/>
    <w:rsid w:val="008F1DC7"/>
    <w:rsid w:val="008F2C35"/>
    <w:rsid w:val="008F2D38"/>
    <w:rsid w:val="008F38CE"/>
    <w:rsid w:val="008F401A"/>
    <w:rsid w:val="008F5FAF"/>
    <w:rsid w:val="009010D5"/>
    <w:rsid w:val="009034D6"/>
    <w:rsid w:val="00906587"/>
    <w:rsid w:val="00911457"/>
    <w:rsid w:val="0091225D"/>
    <w:rsid w:val="00912FCA"/>
    <w:rsid w:val="00913BE1"/>
    <w:rsid w:val="00914029"/>
    <w:rsid w:val="0091467C"/>
    <w:rsid w:val="00917C1D"/>
    <w:rsid w:val="00920017"/>
    <w:rsid w:val="00921332"/>
    <w:rsid w:val="00921A2D"/>
    <w:rsid w:val="0092308D"/>
    <w:rsid w:val="009255BB"/>
    <w:rsid w:val="0093118F"/>
    <w:rsid w:val="00931B7B"/>
    <w:rsid w:val="009342C4"/>
    <w:rsid w:val="00934EDB"/>
    <w:rsid w:val="009377B6"/>
    <w:rsid w:val="00940EA2"/>
    <w:rsid w:val="009410D7"/>
    <w:rsid w:val="009425B2"/>
    <w:rsid w:val="00943839"/>
    <w:rsid w:val="0094433F"/>
    <w:rsid w:val="00945443"/>
    <w:rsid w:val="00946FBD"/>
    <w:rsid w:val="00947CC2"/>
    <w:rsid w:val="009503F5"/>
    <w:rsid w:val="00952179"/>
    <w:rsid w:val="00962879"/>
    <w:rsid w:val="00962F76"/>
    <w:rsid w:val="00963A7E"/>
    <w:rsid w:val="00963C65"/>
    <w:rsid w:val="00965679"/>
    <w:rsid w:val="00965932"/>
    <w:rsid w:val="00965BDA"/>
    <w:rsid w:val="00970159"/>
    <w:rsid w:val="00970854"/>
    <w:rsid w:val="00972A83"/>
    <w:rsid w:val="009730FD"/>
    <w:rsid w:val="00977912"/>
    <w:rsid w:val="009814F6"/>
    <w:rsid w:val="00983D42"/>
    <w:rsid w:val="00984AC4"/>
    <w:rsid w:val="00985860"/>
    <w:rsid w:val="009861B0"/>
    <w:rsid w:val="00986FA4"/>
    <w:rsid w:val="00990649"/>
    <w:rsid w:val="00992B63"/>
    <w:rsid w:val="00994E3C"/>
    <w:rsid w:val="00994F22"/>
    <w:rsid w:val="009A0D5A"/>
    <w:rsid w:val="009A1800"/>
    <w:rsid w:val="009A3D60"/>
    <w:rsid w:val="009A4F56"/>
    <w:rsid w:val="009A5685"/>
    <w:rsid w:val="009A7F30"/>
    <w:rsid w:val="009B0040"/>
    <w:rsid w:val="009B2A5F"/>
    <w:rsid w:val="009B38BA"/>
    <w:rsid w:val="009B4551"/>
    <w:rsid w:val="009B516A"/>
    <w:rsid w:val="009B599D"/>
    <w:rsid w:val="009B6214"/>
    <w:rsid w:val="009B74F4"/>
    <w:rsid w:val="009C557A"/>
    <w:rsid w:val="009C5BBD"/>
    <w:rsid w:val="009C6EE8"/>
    <w:rsid w:val="009C77E8"/>
    <w:rsid w:val="009C78F0"/>
    <w:rsid w:val="009D0D61"/>
    <w:rsid w:val="009D13ED"/>
    <w:rsid w:val="009D493C"/>
    <w:rsid w:val="009D49B4"/>
    <w:rsid w:val="009D5B6C"/>
    <w:rsid w:val="009E1DAA"/>
    <w:rsid w:val="009E2F22"/>
    <w:rsid w:val="009E35BA"/>
    <w:rsid w:val="009E5512"/>
    <w:rsid w:val="009E5D29"/>
    <w:rsid w:val="009E6321"/>
    <w:rsid w:val="009E7832"/>
    <w:rsid w:val="009F038C"/>
    <w:rsid w:val="009F5723"/>
    <w:rsid w:val="00A0170E"/>
    <w:rsid w:val="00A028C4"/>
    <w:rsid w:val="00A045D3"/>
    <w:rsid w:val="00A056CD"/>
    <w:rsid w:val="00A05FC6"/>
    <w:rsid w:val="00A061AE"/>
    <w:rsid w:val="00A1362F"/>
    <w:rsid w:val="00A13CD7"/>
    <w:rsid w:val="00A13EE2"/>
    <w:rsid w:val="00A16835"/>
    <w:rsid w:val="00A17CD1"/>
    <w:rsid w:val="00A2018C"/>
    <w:rsid w:val="00A2712E"/>
    <w:rsid w:val="00A30274"/>
    <w:rsid w:val="00A30994"/>
    <w:rsid w:val="00A32514"/>
    <w:rsid w:val="00A34CBC"/>
    <w:rsid w:val="00A35B04"/>
    <w:rsid w:val="00A36127"/>
    <w:rsid w:val="00A41B55"/>
    <w:rsid w:val="00A41BB8"/>
    <w:rsid w:val="00A42620"/>
    <w:rsid w:val="00A43B73"/>
    <w:rsid w:val="00A441DA"/>
    <w:rsid w:val="00A50B1B"/>
    <w:rsid w:val="00A50D96"/>
    <w:rsid w:val="00A51A91"/>
    <w:rsid w:val="00A5318E"/>
    <w:rsid w:val="00A53C54"/>
    <w:rsid w:val="00A541F8"/>
    <w:rsid w:val="00A549E7"/>
    <w:rsid w:val="00A54B41"/>
    <w:rsid w:val="00A54C7C"/>
    <w:rsid w:val="00A60B27"/>
    <w:rsid w:val="00A62630"/>
    <w:rsid w:val="00A62A52"/>
    <w:rsid w:val="00A63896"/>
    <w:rsid w:val="00A65D49"/>
    <w:rsid w:val="00A6606E"/>
    <w:rsid w:val="00A72DFE"/>
    <w:rsid w:val="00A74059"/>
    <w:rsid w:val="00A74696"/>
    <w:rsid w:val="00A81EA9"/>
    <w:rsid w:val="00A8354C"/>
    <w:rsid w:val="00A849AC"/>
    <w:rsid w:val="00A86735"/>
    <w:rsid w:val="00A900D9"/>
    <w:rsid w:val="00A921CD"/>
    <w:rsid w:val="00AA1A88"/>
    <w:rsid w:val="00AA3118"/>
    <w:rsid w:val="00AA35EE"/>
    <w:rsid w:val="00AB2570"/>
    <w:rsid w:val="00AB2F82"/>
    <w:rsid w:val="00AB300A"/>
    <w:rsid w:val="00AB3033"/>
    <w:rsid w:val="00AB32C8"/>
    <w:rsid w:val="00AB375E"/>
    <w:rsid w:val="00AB3CB6"/>
    <w:rsid w:val="00AB76B7"/>
    <w:rsid w:val="00AC095D"/>
    <w:rsid w:val="00AC457F"/>
    <w:rsid w:val="00AC4E00"/>
    <w:rsid w:val="00AC77CD"/>
    <w:rsid w:val="00AC7D90"/>
    <w:rsid w:val="00AD535C"/>
    <w:rsid w:val="00AD58BA"/>
    <w:rsid w:val="00AD70FD"/>
    <w:rsid w:val="00AD72B9"/>
    <w:rsid w:val="00AE2724"/>
    <w:rsid w:val="00AE41F0"/>
    <w:rsid w:val="00AE5C1F"/>
    <w:rsid w:val="00AE753E"/>
    <w:rsid w:val="00AF0C85"/>
    <w:rsid w:val="00AF2E96"/>
    <w:rsid w:val="00AF3A6E"/>
    <w:rsid w:val="00AF3D72"/>
    <w:rsid w:val="00AF449B"/>
    <w:rsid w:val="00AF578F"/>
    <w:rsid w:val="00AF5B68"/>
    <w:rsid w:val="00AF76C6"/>
    <w:rsid w:val="00B00914"/>
    <w:rsid w:val="00B0101A"/>
    <w:rsid w:val="00B0124F"/>
    <w:rsid w:val="00B01D5D"/>
    <w:rsid w:val="00B071C7"/>
    <w:rsid w:val="00B11800"/>
    <w:rsid w:val="00B14195"/>
    <w:rsid w:val="00B14A05"/>
    <w:rsid w:val="00B16C13"/>
    <w:rsid w:val="00B16DF8"/>
    <w:rsid w:val="00B205CD"/>
    <w:rsid w:val="00B206C3"/>
    <w:rsid w:val="00B2089F"/>
    <w:rsid w:val="00B2153B"/>
    <w:rsid w:val="00B22D45"/>
    <w:rsid w:val="00B24111"/>
    <w:rsid w:val="00B27D8C"/>
    <w:rsid w:val="00B30009"/>
    <w:rsid w:val="00B31F7E"/>
    <w:rsid w:val="00B34DDC"/>
    <w:rsid w:val="00B36D43"/>
    <w:rsid w:val="00B37E5E"/>
    <w:rsid w:val="00B37E9A"/>
    <w:rsid w:val="00B4200D"/>
    <w:rsid w:val="00B425B7"/>
    <w:rsid w:val="00B44BA2"/>
    <w:rsid w:val="00B47AA8"/>
    <w:rsid w:val="00B517A4"/>
    <w:rsid w:val="00B539FE"/>
    <w:rsid w:val="00B53F2A"/>
    <w:rsid w:val="00B55BD4"/>
    <w:rsid w:val="00B609BA"/>
    <w:rsid w:val="00B62032"/>
    <w:rsid w:val="00B627E3"/>
    <w:rsid w:val="00B632F5"/>
    <w:rsid w:val="00B67229"/>
    <w:rsid w:val="00B67FAF"/>
    <w:rsid w:val="00B706DA"/>
    <w:rsid w:val="00B742EB"/>
    <w:rsid w:val="00B769CA"/>
    <w:rsid w:val="00B77FA3"/>
    <w:rsid w:val="00B801D9"/>
    <w:rsid w:val="00B83750"/>
    <w:rsid w:val="00B85565"/>
    <w:rsid w:val="00B87276"/>
    <w:rsid w:val="00B90AD2"/>
    <w:rsid w:val="00B91600"/>
    <w:rsid w:val="00BA2DFF"/>
    <w:rsid w:val="00BA35C9"/>
    <w:rsid w:val="00BA3D05"/>
    <w:rsid w:val="00BA61ED"/>
    <w:rsid w:val="00BB1529"/>
    <w:rsid w:val="00BB3685"/>
    <w:rsid w:val="00BB3CCF"/>
    <w:rsid w:val="00BB7BAD"/>
    <w:rsid w:val="00BC25B1"/>
    <w:rsid w:val="00BC3803"/>
    <w:rsid w:val="00BD2FBC"/>
    <w:rsid w:val="00BD564A"/>
    <w:rsid w:val="00BE2789"/>
    <w:rsid w:val="00BE3CE6"/>
    <w:rsid w:val="00BE5855"/>
    <w:rsid w:val="00BF3011"/>
    <w:rsid w:val="00BF31C2"/>
    <w:rsid w:val="00BF44F2"/>
    <w:rsid w:val="00BF5420"/>
    <w:rsid w:val="00C0350E"/>
    <w:rsid w:val="00C0659A"/>
    <w:rsid w:val="00C06BEA"/>
    <w:rsid w:val="00C079F0"/>
    <w:rsid w:val="00C12890"/>
    <w:rsid w:val="00C1518B"/>
    <w:rsid w:val="00C2054A"/>
    <w:rsid w:val="00C20DF3"/>
    <w:rsid w:val="00C21072"/>
    <w:rsid w:val="00C31016"/>
    <w:rsid w:val="00C34071"/>
    <w:rsid w:val="00C35476"/>
    <w:rsid w:val="00C3605A"/>
    <w:rsid w:val="00C360F0"/>
    <w:rsid w:val="00C367D8"/>
    <w:rsid w:val="00C43F39"/>
    <w:rsid w:val="00C45CAC"/>
    <w:rsid w:val="00C45F50"/>
    <w:rsid w:val="00C535C5"/>
    <w:rsid w:val="00C57AED"/>
    <w:rsid w:val="00C57D74"/>
    <w:rsid w:val="00C61286"/>
    <w:rsid w:val="00C63A12"/>
    <w:rsid w:val="00C63B09"/>
    <w:rsid w:val="00C653C2"/>
    <w:rsid w:val="00C654F1"/>
    <w:rsid w:val="00C658CC"/>
    <w:rsid w:val="00C65BDC"/>
    <w:rsid w:val="00C660D4"/>
    <w:rsid w:val="00C668FE"/>
    <w:rsid w:val="00C67828"/>
    <w:rsid w:val="00C70C15"/>
    <w:rsid w:val="00C768E7"/>
    <w:rsid w:val="00C771AA"/>
    <w:rsid w:val="00C82483"/>
    <w:rsid w:val="00C82AE9"/>
    <w:rsid w:val="00C84999"/>
    <w:rsid w:val="00C85FD3"/>
    <w:rsid w:val="00C868A7"/>
    <w:rsid w:val="00C868D9"/>
    <w:rsid w:val="00C90AA5"/>
    <w:rsid w:val="00C90D6B"/>
    <w:rsid w:val="00C91B8A"/>
    <w:rsid w:val="00C939B7"/>
    <w:rsid w:val="00C94044"/>
    <w:rsid w:val="00C9437A"/>
    <w:rsid w:val="00C94FE1"/>
    <w:rsid w:val="00C9514E"/>
    <w:rsid w:val="00C97A32"/>
    <w:rsid w:val="00CA0281"/>
    <w:rsid w:val="00CA0C77"/>
    <w:rsid w:val="00CA2226"/>
    <w:rsid w:val="00CA3EB1"/>
    <w:rsid w:val="00CA445C"/>
    <w:rsid w:val="00CA50E6"/>
    <w:rsid w:val="00CA7052"/>
    <w:rsid w:val="00CB087B"/>
    <w:rsid w:val="00CB1132"/>
    <w:rsid w:val="00CB1F22"/>
    <w:rsid w:val="00CB31C7"/>
    <w:rsid w:val="00CB5AA4"/>
    <w:rsid w:val="00CC05CC"/>
    <w:rsid w:val="00CC1DFD"/>
    <w:rsid w:val="00CC227D"/>
    <w:rsid w:val="00CC3860"/>
    <w:rsid w:val="00CC4DDC"/>
    <w:rsid w:val="00CD38F9"/>
    <w:rsid w:val="00CD4019"/>
    <w:rsid w:val="00CD4F5B"/>
    <w:rsid w:val="00CD7AF2"/>
    <w:rsid w:val="00CE3C1C"/>
    <w:rsid w:val="00CE6A35"/>
    <w:rsid w:val="00CF2881"/>
    <w:rsid w:val="00CF365B"/>
    <w:rsid w:val="00CF451C"/>
    <w:rsid w:val="00CF624F"/>
    <w:rsid w:val="00CF794E"/>
    <w:rsid w:val="00D11062"/>
    <w:rsid w:val="00D11B72"/>
    <w:rsid w:val="00D13608"/>
    <w:rsid w:val="00D14D92"/>
    <w:rsid w:val="00D15A42"/>
    <w:rsid w:val="00D15EE4"/>
    <w:rsid w:val="00D16264"/>
    <w:rsid w:val="00D17DEC"/>
    <w:rsid w:val="00D2104B"/>
    <w:rsid w:val="00D21604"/>
    <w:rsid w:val="00D239B7"/>
    <w:rsid w:val="00D23B1D"/>
    <w:rsid w:val="00D25B2E"/>
    <w:rsid w:val="00D260F2"/>
    <w:rsid w:val="00D271EE"/>
    <w:rsid w:val="00D31A85"/>
    <w:rsid w:val="00D33D7B"/>
    <w:rsid w:val="00D37D7E"/>
    <w:rsid w:val="00D37EFD"/>
    <w:rsid w:val="00D43B5A"/>
    <w:rsid w:val="00D43CB7"/>
    <w:rsid w:val="00D44916"/>
    <w:rsid w:val="00D463BA"/>
    <w:rsid w:val="00D525E3"/>
    <w:rsid w:val="00D531B6"/>
    <w:rsid w:val="00D531B7"/>
    <w:rsid w:val="00D5413F"/>
    <w:rsid w:val="00D54A0B"/>
    <w:rsid w:val="00D54AB6"/>
    <w:rsid w:val="00D55CFC"/>
    <w:rsid w:val="00D56886"/>
    <w:rsid w:val="00D57A45"/>
    <w:rsid w:val="00D607E4"/>
    <w:rsid w:val="00D63243"/>
    <w:rsid w:val="00D65E67"/>
    <w:rsid w:val="00D7377E"/>
    <w:rsid w:val="00D745A2"/>
    <w:rsid w:val="00D750B0"/>
    <w:rsid w:val="00D763DE"/>
    <w:rsid w:val="00D7650E"/>
    <w:rsid w:val="00D76881"/>
    <w:rsid w:val="00D77C1C"/>
    <w:rsid w:val="00D806D7"/>
    <w:rsid w:val="00D8074C"/>
    <w:rsid w:val="00D82819"/>
    <w:rsid w:val="00D8379A"/>
    <w:rsid w:val="00D83BEE"/>
    <w:rsid w:val="00D8473A"/>
    <w:rsid w:val="00D87EA1"/>
    <w:rsid w:val="00D92ADE"/>
    <w:rsid w:val="00D93726"/>
    <w:rsid w:val="00D94F38"/>
    <w:rsid w:val="00D9519A"/>
    <w:rsid w:val="00D9590D"/>
    <w:rsid w:val="00D9739F"/>
    <w:rsid w:val="00D97AEC"/>
    <w:rsid w:val="00DA0E3D"/>
    <w:rsid w:val="00DA0F7A"/>
    <w:rsid w:val="00DA0FCC"/>
    <w:rsid w:val="00DA229A"/>
    <w:rsid w:val="00DA273B"/>
    <w:rsid w:val="00DA4829"/>
    <w:rsid w:val="00DA58A5"/>
    <w:rsid w:val="00DB10D2"/>
    <w:rsid w:val="00DB300C"/>
    <w:rsid w:val="00DB4284"/>
    <w:rsid w:val="00DB4350"/>
    <w:rsid w:val="00DB4DC3"/>
    <w:rsid w:val="00DB5171"/>
    <w:rsid w:val="00DB728D"/>
    <w:rsid w:val="00DC1BAE"/>
    <w:rsid w:val="00DC42C6"/>
    <w:rsid w:val="00DC6A35"/>
    <w:rsid w:val="00DD0492"/>
    <w:rsid w:val="00DD0A05"/>
    <w:rsid w:val="00DD2F4E"/>
    <w:rsid w:val="00DD57D5"/>
    <w:rsid w:val="00DD6CCE"/>
    <w:rsid w:val="00DE0908"/>
    <w:rsid w:val="00DE0B46"/>
    <w:rsid w:val="00DE3E1F"/>
    <w:rsid w:val="00DE4EB9"/>
    <w:rsid w:val="00DE7502"/>
    <w:rsid w:val="00DF269C"/>
    <w:rsid w:val="00DF407F"/>
    <w:rsid w:val="00E0076A"/>
    <w:rsid w:val="00E00986"/>
    <w:rsid w:val="00E04651"/>
    <w:rsid w:val="00E04FB0"/>
    <w:rsid w:val="00E05BBF"/>
    <w:rsid w:val="00E063CE"/>
    <w:rsid w:val="00E0734C"/>
    <w:rsid w:val="00E07DF6"/>
    <w:rsid w:val="00E108DC"/>
    <w:rsid w:val="00E10BA5"/>
    <w:rsid w:val="00E11E8E"/>
    <w:rsid w:val="00E1207A"/>
    <w:rsid w:val="00E1268D"/>
    <w:rsid w:val="00E158B7"/>
    <w:rsid w:val="00E169EF"/>
    <w:rsid w:val="00E21203"/>
    <w:rsid w:val="00E21301"/>
    <w:rsid w:val="00E25A98"/>
    <w:rsid w:val="00E26927"/>
    <w:rsid w:val="00E3242A"/>
    <w:rsid w:val="00E34084"/>
    <w:rsid w:val="00E37A12"/>
    <w:rsid w:val="00E41A9E"/>
    <w:rsid w:val="00E43B3A"/>
    <w:rsid w:val="00E463D2"/>
    <w:rsid w:val="00E53FFD"/>
    <w:rsid w:val="00E55353"/>
    <w:rsid w:val="00E61E5A"/>
    <w:rsid w:val="00E63859"/>
    <w:rsid w:val="00E6407E"/>
    <w:rsid w:val="00E64090"/>
    <w:rsid w:val="00E66568"/>
    <w:rsid w:val="00E6753A"/>
    <w:rsid w:val="00E717F2"/>
    <w:rsid w:val="00E71C8B"/>
    <w:rsid w:val="00E74F8A"/>
    <w:rsid w:val="00E771B8"/>
    <w:rsid w:val="00E81E52"/>
    <w:rsid w:val="00E86E48"/>
    <w:rsid w:val="00E921AE"/>
    <w:rsid w:val="00E9271C"/>
    <w:rsid w:val="00E92FC8"/>
    <w:rsid w:val="00E93078"/>
    <w:rsid w:val="00E962AE"/>
    <w:rsid w:val="00E96E73"/>
    <w:rsid w:val="00E972F7"/>
    <w:rsid w:val="00EA0085"/>
    <w:rsid w:val="00EA0AF9"/>
    <w:rsid w:val="00EA2134"/>
    <w:rsid w:val="00EA2FCC"/>
    <w:rsid w:val="00EA3639"/>
    <w:rsid w:val="00EA4B06"/>
    <w:rsid w:val="00EA535F"/>
    <w:rsid w:val="00EA5384"/>
    <w:rsid w:val="00EA718A"/>
    <w:rsid w:val="00EA774F"/>
    <w:rsid w:val="00EB0303"/>
    <w:rsid w:val="00EB16F4"/>
    <w:rsid w:val="00EB3C96"/>
    <w:rsid w:val="00EB57F9"/>
    <w:rsid w:val="00EB5B4E"/>
    <w:rsid w:val="00EB7416"/>
    <w:rsid w:val="00EB7D77"/>
    <w:rsid w:val="00EC0782"/>
    <w:rsid w:val="00ED1CCA"/>
    <w:rsid w:val="00ED21A4"/>
    <w:rsid w:val="00ED4EBB"/>
    <w:rsid w:val="00ED70FC"/>
    <w:rsid w:val="00ED76CD"/>
    <w:rsid w:val="00EE5FC3"/>
    <w:rsid w:val="00EE7895"/>
    <w:rsid w:val="00EF0F84"/>
    <w:rsid w:val="00EF123B"/>
    <w:rsid w:val="00EF2D48"/>
    <w:rsid w:val="00EF44BD"/>
    <w:rsid w:val="00F066C6"/>
    <w:rsid w:val="00F11FEB"/>
    <w:rsid w:val="00F123BA"/>
    <w:rsid w:val="00F15537"/>
    <w:rsid w:val="00F207A3"/>
    <w:rsid w:val="00F22180"/>
    <w:rsid w:val="00F23B3F"/>
    <w:rsid w:val="00F26763"/>
    <w:rsid w:val="00F27377"/>
    <w:rsid w:val="00F30473"/>
    <w:rsid w:val="00F31AB1"/>
    <w:rsid w:val="00F327E4"/>
    <w:rsid w:val="00F3456A"/>
    <w:rsid w:val="00F34C4A"/>
    <w:rsid w:val="00F407C7"/>
    <w:rsid w:val="00F410AA"/>
    <w:rsid w:val="00F42313"/>
    <w:rsid w:val="00F428F4"/>
    <w:rsid w:val="00F43F57"/>
    <w:rsid w:val="00F4472B"/>
    <w:rsid w:val="00F46009"/>
    <w:rsid w:val="00F474A9"/>
    <w:rsid w:val="00F478CA"/>
    <w:rsid w:val="00F5342E"/>
    <w:rsid w:val="00F534D1"/>
    <w:rsid w:val="00F55782"/>
    <w:rsid w:val="00F57130"/>
    <w:rsid w:val="00F6018D"/>
    <w:rsid w:val="00F60550"/>
    <w:rsid w:val="00F60E28"/>
    <w:rsid w:val="00F617C5"/>
    <w:rsid w:val="00F62831"/>
    <w:rsid w:val="00F64352"/>
    <w:rsid w:val="00F64592"/>
    <w:rsid w:val="00F6658D"/>
    <w:rsid w:val="00F67086"/>
    <w:rsid w:val="00F70104"/>
    <w:rsid w:val="00F71B8E"/>
    <w:rsid w:val="00F72DBB"/>
    <w:rsid w:val="00F72F2F"/>
    <w:rsid w:val="00F742F4"/>
    <w:rsid w:val="00F75042"/>
    <w:rsid w:val="00F774EF"/>
    <w:rsid w:val="00F8027F"/>
    <w:rsid w:val="00F80FEB"/>
    <w:rsid w:val="00F8179B"/>
    <w:rsid w:val="00F818C0"/>
    <w:rsid w:val="00F81D30"/>
    <w:rsid w:val="00F8216E"/>
    <w:rsid w:val="00F84E28"/>
    <w:rsid w:val="00F9036F"/>
    <w:rsid w:val="00F926E6"/>
    <w:rsid w:val="00F933F2"/>
    <w:rsid w:val="00F9367A"/>
    <w:rsid w:val="00F93816"/>
    <w:rsid w:val="00F93883"/>
    <w:rsid w:val="00F93D5C"/>
    <w:rsid w:val="00F94845"/>
    <w:rsid w:val="00F948F4"/>
    <w:rsid w:val="00F956B7"/>
    <w:rsid w:val="00F97994"/>
    <w:rsid w:val="00FA0E48"/>
    <w:rsid w:val="00FA3115"/>
    <w:rsid w:val="00FA6614"/>
    <w:rsid w:val="00FA6C6F"/>
    <w:rsid w:val="00FA7CC6"/>
    <w:rsid w:val="00FB052C"/>
    <w:rsid w:val="00FB3EE5"/>
    <w:rsid w:val="00FB7BBC"/>
    <w:rsid w:val="00FC066F"/>
    <w:rsid w:val="00FC22E2"/>
    <w:rsid w:val="00FC2739"/>
    <w:rsid w:val="00FC3A34"/>
    <w:rsid w:val="00FC515D"/>
    <w:rsid w:val="00FD3501"/>
    <w:rsid w:val="00FD3583"/>
    <w:rsid w:val="00FD584A"/>
    <w:rsid w:val="00FD78A9"/>
    <w:rsid w:val="00FE1FD8"/>
    <w:rsid w:val="00FE22C7"/>
    <w:rsid w:val="00FE4C80"/>
    <w:rsid w:val="00FE5758"/>
    <w:rsid w:val="00FE5FF1"/>
    <w:rsid w:val="00FE7B0A"/>
    <w:rsid w:val="00FF028D"/>
    <w:rsid w:val="00FF0388"/>
    <w:rsid w:val="00FF324A"/>
    <w:rsid w:val="00FF4FBA"/>
    <w:rsid w:val="00FF6967"/>
    <w:rsid w:val="00FF6F1F"/>
    <w:rsid w:val="00FF703C"/>
    <w:rsid w:val="00FF7FCB"/>
    <w:rsid w:val="0D1F0602"/>
    <w:rsid w:val="0DCC42EB"/>
    <w:rsid w:val="16854488"/>
    <w:rsid w:val="16900688"/>
    <w:rsid w:val="1EE47348"/>
    <w:rsid w:val="24E635AA"/>
    <w:rsid w:val="299B3CB8"/>
    <w:rsid w:val="3A2A581E"/>
    <w:rsid w:val="3C0D17A0"/>
    <w:rsid w:val="4FFC0D0F"/>
    <w:rsid w:val="503734DB"/>
    <w:rsid w:val="51071BCC"/>
    <w:rsid w:val="52127010"/>
    <w:rsid w:val="52130EDC"/>
    <w:rsid w:val="54232831"/>
    <w:rsid w:val="586F4F55"/>
    <w:rsid w:val="5EA8560C"/>
    <w:rsid w:val="63565248"/>
    <w:rsid w:val="6DD106CA"/>
    <w:rsid w:val="741611E2"/>
    <w:rsid w:val="7AA74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EB5E65"/>
  <w15:docId w15:val="{8749515B-8970-4896-840A-123F68FC3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653"/>
    <w:pPr>
      <w:widowControl w:val="0"/>
      <w:spacing w:line="480" w:lineRule="auto"/>
      <w:jc w:val="both"/>
    </w:pPr>
    <w:rPr>
      <w:rFonts w:asciiTheme="minorHAnsi" w:eastAsia="Times New Roman" w:hAnsiTheme="minorHAnsi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pPr>
      <w:keepNext/>
      <w:pageBreakBefore/>
      <w:widowControl/>
      <w:jc w:val="left"/>
      <w:outlineLvl w:val="0"/>
    </w:pPr>
    <w:rPr>
      <w:rFonts w:ascii="Times New Roman" w:eastAsia="Helvetica" w:hAnsi="Times New Roman" w:cs="Times New Roman"/>
      <w:b/>
      <w:bCs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等线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Times New Roman" w:eastAsia="等线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等线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qFormat/>
    <w:rPr>
      <w:rFonts w:ascii="Times New Roman" w:eastAsia="Helvetica" w:hAnsi="Times New Roman" w:cs="Times New Roman"/>
      <w:b/>
      <w:bCs/>
      <w:color w:val="000000"/>
      <w:kern w:val="0"/>
      <w:sz w:val="24"/>
      <w:u w:color="000000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eastAsia="Times New Roman"/>
      <w:sz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eastAsia="Times New Roman"/>
      <w:b/>
      <w:bCs/>
      <w:sz w:val="24"/>
    </w:rPr>
  </w:style>
  <w:style w:type="paragraph" w:customStyle="1" w:styleId="12">
    <w:name w:val="修订1"/>
    <w:hidden/>
    <w:uiPriority w:val="99"/>
    <w:semiHidden/>
    <w:qFormat/>
    <w:rPr>
      <w:rFonts w:asciiTheme="minorHAnsi" w:eastAsia="Times New Roman" w:hAnsiTheme="minorHAnsi" w:cstheme="minorBidi"/>
      <w:kern w:val="2"/>
      <w:sz w:val="24"/>
      <w:szCs w:val="22"/>
    </w:rPr>
  </w:style>
  <w:style w:type="character" w:customStyle="1" w:styleId="identifier">
    <w:name w:val="identifier"/>
    <w:basedOn w:val="a0"/>
    <w:qFormat/>
  </w:style>
  <w:style w:type="character" w:customStyle="1" w:styleId="anchor-text">
    <w:name w:val="anchor-text"/>
    <w:basedOn w:val="a0"/>
    <w:qFormat/>
  </w:style>
  <w:style w:type="character" w:customStyle="1" w:styleId="title-text">
    <w:name w:val="title-text"/>
    <w:basedOn w:val="a0"/>
    <w:qFormat/>
  </w:style>
  <w:style w:type="paragraph" w:customStyle="1" w:styleId="2">
    <w:name w:val="修订2"/>
    <w:hidden/>
    <w:uiPriority w:val="99"/>
    <w:unhideWhenUsed/>
    <w:qFormat/>
    <w:rPr>
      <w:rFonts w:asciiTheme="minorHAnsi" w:eastAsia="Times New Roman" w:hAnsiTheme="minorHAnsi" w:cstheme="minorBidi"/>
      <w:kern w:val="2"/>
      <w:sz w:val="24"/>
      <w:szCs w:val="22"/>
    </w:rPr>
  </w:style>
  <w:style w:type="paragraph" w:customStyle="1" w:styleId="3">
    <w:name w:val="修订3"/>
    <w:hidden/>
    <w:uiPriority w:val="99"/>
    <w:semiHidden/>
    <w:qFormat/>
    <w:rPr>
      <w:rFonts w:asciiTheme="minorHAnsi" w:eastAsia="Times New Roman" w:hAnsiTheme="minorHAnsi" w:cstheme="minorBidi"/>
      <w:kern w:val="2"/>
      <w:sz w:val="24"/>
      <w:szCs w:val="22"/>
    </w:rPr>
  </w:style>
  <w:style w:type="paragraph" w:styleId="af">
    <w:name w:val="Revision"/>
    <w:hidden/>
    <w:uiPriority w:val="99"/>
    <w:unhideWhenUsed/>
    <w:rsid w:val="00984AC4"/>
    <w:rPr>
      <w:rFonts w:asciiTheme="minorHAnsi" w:eastAsia="Times New Roman" w:hAnsiTheme="minorHAnsi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C268C-0311-459A-B000-7EE2CDA25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8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彦峰 刘</dc:creator>
  <cp:lastModifiedBy>S J</cp:lastModifiedBy>
  <cp:revision>367</cp:revision>
  <dcterms:created xsi:type="dcterms:W3CDTF">2024-08-27T14:57:00Z</dcterms:created>
  <dcterms:modified xsi:type="dcterms:W3CDTF">2025-11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34922BE0FE5445BB03841D923290228_13</vt:lpwstr>
  </property>
  <property fmtid="{D5CDD505-2E9C-101B-9397-08002B2CF9AE}" pid="4" name="KSOTemplateDocerSaveRecord">
    <vt:lpwstr>eyJoZGlkIjoiMGIyNTcyOGFiYzZjNzQ0Yzg4NzFjMGJmM2VhNDRjNzQiLCJ1c2VySWQiOiIzMTQ0NzE3NzgifQ==</vt:lpwstr>
  </property>
</Properties>
</file>